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1E092" w14:textId="24393937" w:rsidR="001C262D" w:rsidRPr="001C262D" w:rsidRDefault="001C262D" w:rsidP="001C262D">
      <w:pPr>
        <w:rPr>
          <w:b/>
          <w:bCs/>
        </w:rPr>
      </w:pPr>
      <w:r w:rsidRPr="001C262D">
        <w:rPr>
          <w:b/>
          <w:bCs/>
        </w:rPr>
        <w:t>I</w:t>
      </w:r>
      <w:r w:rsidRPr="001C262D">
        <w:rPr>
          <w:b/>
          <w:bCs/>
        </w:rPr>
        <w:t>D</w:t>
      </w:r>
      <w:r w:rsidRPr="001C262D">
        <w:rPr>
          <w:b/>
          <w:bCs/>
        </w:rPr>
        <w:tab/>
        <w:t>Immune phenotype</w:t>
      </w:r>
    </w:p>
    <w:p w14:paraId="45012345" w14:textId="77777777" w:rsidR="001C262D" w:rsidRDefault="001C262D" w:rsidP="001C262D">
      <w:r>
        <w:t>SAM4305ab968b90</w:t>
      </w:r>
      <w:r>
        <w:tab/>
        <w:t>desert</w:t>
      </w:r>
    </w:p>
    <w:p w14:paraId="57B2ECED" w14:textId="77777777" w:rsidR="001C262D" w:rsidRDefault="001C262D" w:rsidP="001C262D">
      <w:r>
        <w:t>SAMb2f1d0e54ece</w:t>
      </w:r>
      <w:r>
        <w:tab/>
        <w:t>desert</w:t>
      </w:r>
    </w:p>
    <w:p w14:paraId="0638184B" w14:textId="77777777" w:rsidR="001C262D" w:rsidRDefault="001C262D" w:rsidP="001C262D">
      <w:r>
        <w:t>SAMd0e47be700b0</w:t>
      </w:r>
      <w:r>
        <w:tab/>
        <w:t>desert</w:t>
      </w:r>
    </w:p>
    <w:p w14:paraId="3108A0B5" w14:textId="77777777" w:rsidR="001C262D" w:rsidRDefault="001C262D" w:rsidP="001C262D">
      <w:r>
        <w:t>SAMd027124354ce</w:t>
      </w:r>
      <w:r>
        <w:tab/>
        <w:t>desert</w:t>
      </w:r>
    </w:p>
    <w:p w14:paraId="330A00B8" w14:textId="77777777" w:rsidR="001C262D" w:rsidRDefault="001C262D" w:rsidP="001C262D">
      <w:r>
        <w:t>SAMc0d625a50eb8</w:t>
      </w:r>
      <w:r>
        <w:tab/>
        <w:t>desert</w:t>
      </w:r>
    </w:p>
    <w:p w14:paraId="21CA58D4" w14:textId="77777777" w:rsidR="001C262D" w:rsidRDefault="001C262D" w:rsidP="001C262D">
      <w:r>
        <w:t>SAM18039827e1b9</w:t>
      </w:r>
      <w:r>
        <w:tab/>
        <w:t>desert</w:t>
      </w:r>
    </w:p>
    <w:p w14:paraId="6ABE8984" w14:textId="77777777" w:rsidR="001C262D" w:rsidRDefault="001C262D" w:rsidP="001C262D">
      <w:r>
        <w:t>SAMc692536a795a</w:t>
      </w:r>
      <w:r>
        <w:tab/>
        <w:t>desert</w:t>
      </w:r>
    </w:p>
    <w:p w14:paraId="2AAE7841" w14:textId="77777777" w:rsidR="001C262D" w:rsidRDefault="001C262D" w:rsidP="001C262D">
      <w:r>
        <w:t>SAM468a9e1dc821</w:t>
      </w:r>
      <w:r>
        <w:tab/>
        <w:t>desert</w:t>
      </w:r>
    </w:p>
    <w:p w14:paraId="02480D4A" w14:textId="77777777" w:rsidR="001C262D" w:rsidRDefault="001C262D" w:rsidP="001C262D">
      <w:r>
        <w:t>SAM6cb230f208a8</w:t>
      </w:r>
      <w:r>
        <w:tab/>
        <w:t>desert</w:t>
      </w:r>
    </w:p>
    <w:p w14:paraId="213281CA" w14:textId="77777777" w:rsidR="001C262D" w:rsidRDefault="001C262D" w:rsidP="001C262D">
      <w:r>
        <w:t>SAM9fb814c22bdb</w:t>
      </w:r>
      <w:r>
        <w:tab/>
        <w:t>desert</w:t>
      </w:r>
    </w:p>
    <w:p w14:paraId="29A9D4D0" w14:textId="77777777" w:rsidR="001C262D" w:rsidRDefault="001C262D" w:rsidP="001C262D">
      <w:r>
        <w:t>SAMbcbc7957c264</w:t>
      </w:r>
      <w:r>
        <w:tab/>
        <w:t>desert</w:t>
      </w:r>
    </w:p>
    <w:p w14:paraId="73560368" w14:textId="77777777" w:rsidR="001C262D" w:rsidRDefault="001C262D" w:rsidP="001C262D">
      <w:r>
        <w:t>SAMe9ae8beb82fa</w:t>
      </w:r>
      <w:r>
        <w:tab/>
        <w:t>desert</w:t>
      </w:r>
    </w:p>
    <w:p w14:paraId="45CD9070" w14:textId="77777777" w:rsidR="001C262D" w:rsidRDefault="001C262D" w:rsidP="001C262D">
      <w:r>
        <w:t>SAM23095936e611</w:t>
      </w:r>
      <w:r>
        <w:tab/>
        <w:t>desert</w:t>
      </w:r>
    </w:p>
    <w:p w14:paraId="7A2AE2A3" w14:textId="77777777" w:rsidR="001C262D" w:rsidRDefault="001C262D" w:rsidP="001C262D">
      <w:r>
        <w:t>SAM61baf919bb01</w:t>
      </w:r>
      <w:r>
        <w:tab/>
        <w:t>desert</w:t>
      </w:r>
    </w:p>
    <w:p w14:paraId="5A459221" w14:textId="77777777" w:rsidR="001C262D" w:rsidRDefault="001C262D" w:rsidP="001C262D">
      <w:r>
        <w:t>SAM9539a4f19ebc</w:t>
      </w:r>
      <w:r>
        <w:tab/>
        <w:t>desert</w:t>
      </w:r>
    </w:p>
    <w:p w14:paraId="3A03F333" w14:textId="77777777" w:rsidR="001C262D" w:rsidRDefault="001C262D" w:rsidP="001C262D">
      <w:r>
        <w:t>SAMeff2ce356ccb</w:t>
      </w:r>
      <w:r>
        <w:tab/>
        <w:t>desert</w:t>
      </w:r>
    </w:p>
    <w:p w14:paraId="4495C4FE" w14:textId="77777777" w:rsidR="001C262D" w:rsidRDefault="001C262D" w:rsidP="001C262D">
      <w:r>
        <w:t>SAM110501d0eedb</w:t>
      </w:r>
      <w:r>
        <w:tab/>
        <w:t>desert</w:t>
      </w:r>
    </w:p>
    <w:p w14:paraId="40B31978" w14:textId="77777777" w:rsidR="001C262D" w:rsidRDefault="001C262D" w:rsidP="001C262D">
      <w:r>
        <w:t>SAMc0ef41aa6c8b</w:t>
      </w:r>
      <w:r>
        <w:tab/>
        <w:t>desert</w:t>
      </w:r>
    </w:p>
    <w:p w14:paraId="31E4D83A" w14:textId="77777777" w:rsidR="001C262D" w:rsidRDefault="001C262D" w:rsidP="001C262D">
      <w:r>
        <w:t>SAMe712352fb82a</w:t>
      </w:r>
      <w:r>
        <w:tab/>
        <w:t>desert</w:t>
      </w:r>
    </w:p>
    <w:p w14:paraId="3347F56C" w14:textId="77777777" w:rsidR="001C262D" w:rsidRDefault="001C262D" w:rsidP="001C262D">
      <w:r>
        <w:t>SAMd98bac0a070f</w:t>
      </w:r>
      <w:r>
        <w:tab/>
        <w:t>desert</w:t>
      </w:r>
    </w:p>
    <w:p w14:paraId="6A9F0D98" w14:textId="77777777" w:rsidR="001C262D" w:rsidRDefault="001C262D" w:rsidP="001C262D">
      <w:r>
        <w:t>SAM8e8ef2368dfa</w:t>
      </w:r>
      <w:r>
        <w:tab/>
        <w:t>desert</w:t>
      </w:r>
    </w:p>
    <w:p w14:paraId="72D9667E" w14:textId="77777777" w:rsidR="001C262D" w:rsidRDefault="001C262D" w:rsidP="001C262D">
      <w:r>
        <w:t>SAMfd947610629d</w:t>
      </w:r>
      <w:r>
        <w:tab/>
        <w:t>desert</w:t>
      </w:r>
    </w:p>
    <w:p w14:paraId="193DEDA8" w14:textId="77777777" w:rsidR="001C262D" w:rsidRDefault="001C262D" w:rsidP="001C262D">
      <w:r>
        <w:t>SAM943df5cf15df</w:t>
      </w:r>
      <w:r>
        <w:tab/>
        <w:t>desert</w:t>
      </w:r>
    </w:p>
    <w:p w14:paraId="77D2FF80" w14:textId="77777777" w:rsidR="001C262D" w:rsidRDefault="001C262D" w:rsidP="001C262D">
      <w:r>
        <w:t>SAMb3c02294aba7</w:t>
      </w:r>
      <w:r>
        <w:tab/>
        <w:t>desert</w:t>
      </w:r>
    </w:p>
    <w:p w14:paraId="74A0B78D" w14:textId="77777777" w:rsidR="001C262D" w:rsidRDefault="001C262D" w:rsidP="001C262D">
      <w:r>
        <w:t>SAMc0da5d48686d</w:t>
      </w:r>
      <w:r>
        <w:tab/>
        <w:t>desert</w:t>
      </w:r>
    </w:p>
    <w:p w14:paraId="54AE8559" w14:textId="77777777" w:rsidR="001C262D" w:rsidRDefault="001C262D" w:rsidP="001C262D">
      <w:r>
        <w:t>SAM025b45c27e05</w:t>
      </w:r>
      <w:r>
        <w:tab/>
        <w:t>desert</w:t>
      </w:r>
    </w:p>
    <w:p w14:paraId="463E7B2D" w14:textId="77777777" w:rsidR="001C262D" w:rsidRDefault="001C262D" w:rsidP="001C262D">
      <w:r>
        <w:t>SAMe07c4560772d</w:t>
      </w:r>
      <w:r>
        <w:tab/>
        <w:t>desert</w:t>
      </w:r>
    </w:p>
    <w:p w14:paraId="66085100" w14:textId="77777777" w:rsidR="001C262D" w:rsidRDefault="001C262D" w:rsidP="001C262D">
      <w:r>
        <w:t>SAMffa5c7cad0e5</w:t>
      </w:r>
      <w:r>
        <w:tab/>
        <w:t>desert</w:t>
      </w:r>
    </w:p>
    <w:p w14:paraId="68185D2A" w14:textId="77777777" w:rsidR="001C262D" w:rsidRDefault="001C262D" w:rsidP="001C262D">
      <w:r>
        <w:t>SAM4b0175e8db6e</w:t>
      </w:r>
      <w:r>
        <w:tab/>
        <w:t>desert</w:t>
      </w:r>
    </w:p>
    <w:p w14:paraId="09BB113E" w14:textId="77777777" w:rsidR="001C262D" w:rsidRDefault="001C262D" w:rsidP="001C262D">
      <w:r>
        <w:t>SAMf28c01545593</w:t>
      </w:r>
      <w:r>
        <w:tab/>
        <w:t>desert</w:t>
      </w:r>
    </w:p>
    <w:p w14:paraId="68912A19" w14:textId="77777777" w:rsidR="001C262D" w:rsidRDefault="001C262D" w:rsidP="001C262D">
      <w:r>
        <w:t>SAM54e58f1b0230</w:t>
      </w:r>
      <w:r>
        <w:tab/>
        <w:t>desert</w:t>
      </w:r>
    </w:p>
    <w:p w14:paraId="2408F23A" w14:textId="77777777" w:rsidR="001C262D" w:rsidRDefault="001C262D" w:rsidP="001C262D">
      <w:r>
        <w:t>SAMcb132b0cdd2c</w:t>
      </w:r>
      <w:r>
        <w:tab/>
        <w:t>desert</w:t>
      </w:r>
    </w:p>
    <w:p w14:paraId="06415931" w14:textId="77777777" w:rsidR="001C262D" w:rsidRDefault="001C262D" w:rsidP="001C262D">
      <w:r>
        <w:t>SAMe50d15fde368</w:t>
      </w:r>
      <w:r>
        <w:tab/>
        <w:t>desert</w:t>
      </w:r>
    </w:p>
    <w:p w14:paraId="1407502C" w14:textId="77777777" w:rsidR="001C262D" w:rsidRDefault="001C262D" w:rsidP="001C262D">
      <w:r>
        <w:t>SAM8533e5e261d6</w:t>
      </w:r>
      <w:r>
        <w:tab/>
        <w:t>desert</w:t>
      </w:r>
    </w:p>
    <w:p w14:paraId="779B5144" w14:textId="77777777" w:rsidR="001C262D" w:rsidRDefault="001C262D" w:rsidP="001C262D">
      <w:r>
        <w:t>SAM822b226466a1</w:t>
      </w:r>
      <w:r>
        <w:tab/>
        <w:t>desert</w:t>
      </w:r>
    </w:p>
    <w:p w14:paraId="1C89A121" w14:textId="77777777" w:rsidR="001C262D" w:rsidRDefault="001C262D" w:rsidP="001C262D">
      <w:r>
        <w:t>SAM3e8baff50d7a</w:t>
      </w:r>
      <w:r>
        <w:tab/>
        <w:t>desert</w:t>
      </w:r>
    </w:p>
    <w:p w14:paraId="66F7398A" w14:textId="77777777" w:rsidR="001C262D" w:rsidRDefault="001C262D" w:rsidP="001C262D">
      <w:r>
        <w:t>SAM3ee5dcd894f0</w:t>
      </w:r>
      <w:r>
        <w:tab/>
        <w:t>desert</w:t>
      </w:r>
    </w:p>
    <w:p w14:paraId="35675912" w14:textId="77777777" w:rsidR="001C262D" w:rsidRDefault="001C262D" w:rsidP="001C262D">
      <w:r>
        <w:t>SAM8a1b0e02ee42</w:t>
      </w:r>
      <w:r>
        <w:tab/>
        <w:t>desert</w:t>
      </w:r>
    </w:p>
    <w:p w14:paraId="58D0DDA1" w14:textId="77777777" w:rsidR="001C262D" w:rsidRDefault="001C262D" w:rsidP="001C262D">
      <w:r>
        <w:t>SAMa1871f491b02</w:t>
      </w:r>
      <w:r>
        <w:tab/>
        <w:t>desert</w:t>
      </w:r>
    </w:p>
    <w:p w14:paraId="5FD35E60" w14:textId="77777777" w:rsidR="001C262D" w:rsidRDefault="001C262D" w:rsidP="001C262D">
      <w:r>
        <w:t>SAM675a12a09c15</w:t>
      </w:r>
      <w:r>
        <w:tab/>
        <w:t>desert</w:t>
      </w:r>
    </w:p>
    <w:p w14:paraId="4AD87080" w14:textId="77777777" w:rsidR="001C262D" w:rsidRDefault="001C262D" w:rsidP="001C262D">
      <w:r>
        <w:t>SAM5a2347c0498a</w:t>
      </w:r>
      <w:r>
        <w:tab/>
        <w:t>desert</w:t>
      </w:r>
    </w:p>
    <w:p w14:paraId="6C60C05B" w14:textId="77777777" w:rsidR="001C262D" w:rsidRDefault="001C262D" w:rsidP="001C262D">
      <w:r>
        <w:t>SAM28e6031ac18b</w:t>
      </w:r>
      <w:r>
        <w:tab/>
        <w:t>desert</w:t>
      </w:r>
    </w:p>
    <w:p w14:paraId="56C04570" w14:textId="77777777" w:rsidR="001C262D" w:rsidRDefault="001C262D" w:rsidP="001C262D">
      <w:r>
        <w:t>SAMd86389d0d768</w:t>
      </w:r>
      <w:r>
        <w:tab/>
        <w:t>desert</w:t>
      </w:r>
    </w:p>
    <w:p w14:paraId="2934C68F" w14:textId="77777777" w:rsidR="001C262D" w:rsidRDefault="001C262D" w:rsidP="001C262D">
      <w:r>
        <w:lastRenderedPageBreak/>
        <w:t>SAM63b2189c36d7</w:t>
      </w:r>
      <w:r>
        <w:tab/>
        <w:t>desert</w:t>
      </w:r>
    </w:p>
    <w:p w14:paraId="68B232DD" w14:textId="77777777" w:rsidR="001C262D" w:rsidRDefault="001C262D" w:rsidP="001C262D">
      <w:r>
        <w:t>SAM0d855cff64e6</w:t>
      </w:r>
      <w:r>
        <w:tab/>
        <w:t>desert</w:t>
      </w:r>
    </w:p>
    <w:p w14:paraId="17563D1A" w14:textId="77777777" w:rsidR="001C262D" w:rsidRDefault="001C262D" w:rsidP="001C262D">
      <w:r>
        <w:t>SAM7746b76437e6</w:t>
      </w:r>
      <w:r>
        <w:tab/>
        <w:t>desert</w:t>
      </w:r>
    </w:p>
    <w:p w14:paraId="6272C8BD" w14:textId="77777777" w:rsidR="001C262D" w:rsidRDefault="001C262D" w:rsidP="001C262D">
      <w:r>
        <w:t>SAM548551ef782c</w:t>
      </w:r>
      <w:r>
        <w:tab/>
        <w:t>desert</w:t>
      </w:r>
    </w:p>
    <w:p w14:paraId="688BE0A3" w14:textId="77777777" w:rsidR="001C262D" w:rsidRDefault="001C262D" w:rsidP="001C262D">
      <w:r>
        <w:t>SAM5234688806a7</w:t>
      </w:r>
      <w:r>
        <w:tab/>
        <w:t>desert</w:t>
      </w:r>
    </w:p>
    <w:p w14:paraId="5935AF38" w14:textId="77777777" w:rsidR="001C262D" w:rsidRDefault="001C262D" w:rsidP="001C262D">
      <w:r>
        <w:t>SAM2c9586161ce6</w:t>
      </w:r>
      <w:r>
        <w:tab/>
        <w:t>desert</w:t>
      </w:r>
    </w:p>
    <w:p w14:paraId="7B8FE7A8" w14:textId="77777777" w:rsidR="001C262D" w:rsidRDefault="001C262D" w:rsidP="001C262D">
      <w:r>
        <w:t>SAM7a9093b9c7e9</w:t>
      </w:r>
      <w:r>
        <w:tab/>
        <w:t>desert</w:t>
      </w:r>
    </w:p>
    <w:p w14:paraId="5AB722F2" w14:textId="77777777" w:rsidR="001C262D" w:rsidRDefault="001C262D" w:rsidP="001C262D">
      <w:r>
        <w:t>SAM8f2275c36e8c</w:t>
      </w:r>
      <w:r>
        <w:tab/>
        <w:t>desert</w:t>
      </w:r>
    </w:p>
    <w:p w14:paraId="3EC49520" w14:textId="77777777" w:rsidR="001C262D" w:rsidRDefault="001C262D" w:rsidP="001C262D">
      <w:r>
        <w:t>SAMfed609955db9</w:t>
      </w:r>
      <w:r>
        <w:tab/>
        <w:t>desert</w:t>
      </w:r>
    </w:p>
    <w:p w14:paraId="1699C618" w14:textId="77777777" w:rsidR="001C262D" w:rsidRDefault="001C262D" w:rsidP="001C262D">
      <w:r>
        <w:t>SAMb8070b7937e7</w:t>
      </w:r>
      <w:r>
        <w:tab/>
        <w:t>desert</w:t>
      </w:r>
    </w:p>
    <w:p w14:paraId="2451358D" w14:textId="77777777" w:rsidR="001C262D" w:rsidRDefault="001C262D" w:rsidP="001C262D">
      <w:r>
        <w:t>SAMf2aae1443f67</w:t>
      </w:r>
      <w:r>
        <w:tab/>
        <w:t>desert</w:t>
      </w:r>
    </w:p>
    <w:p w14:paraId="5A8029DA" w14:textId="77777777" w:rsidR="001C262D" w:rsidRDefault="001C262D" w:rsidP="001C262D">
      <w:r>
        <w:t>SAM5d989c86255e</w:t>
      </w:r>
      <w:r>
        <w:tab/>
        <w:t>desert</w:t>
      </w:r>
    </w:p>
    <w:p w14:paraId="01D282EA" w14:textId="77777777" w:rsidR="001C262D" w:rsidRDefault="001C262D" w:rsidP="001C262D">
      <w:r>
        <w:t>SAMf82bbdc267c8</w:t>
      </w:r>
      <w:r>
        <w:tab/>
        <w:t>desert</w:t>
      </w:r>
    </w:p>
    <w:p w14:paraId="03F50202" w14:textId="77777777" w:rsidR="001C262D" w:rsidRDefault="001C262D" w:rsidP="001C262D">
      <w:r>
        <w:t>SAMd2492b2a31bb</w:t>
      </w:r>
      <w:r>
        <w:tab/>
        <w:t>desert</w:t>
      </w:r>
    </w:p>
    <w:p w14:paraId="695AC6A4" w14:textId="77777777" w:rsidR="001C262D" w:rsidRDefault="001C262D" w:rsidP="001C262D">
      <w:r>
        <w:t>SAM491e341d5a82</w:t>
      </w:r>
      <w:r>
        <w:tab/>
        <w:t>desert</w:t>
      </w:r>
    </w:p>
    <w:p w14:paraId="5A837016" w14:textId="77777777" w:rsidR="001C262D" w:rsidRDefault="001C262D" w:rsidP="001C262D">
      <w:r>
        <w:t>SAM29da928587ad</w:t>
      </w:r>
      <w:r>
        <w:tab/>
        <w:t>desert</w:t>
      </w:r>
    </w:p>
    <w:p w14:paraId="7F6FE9D5" w14:textId="77777777" w:rsidR="001C262D" w:rsidRDefault="001C262D" w:rsidP="001C262D">
      <w:r>
        <w:t>SAM1dda30f1c5be</w:t>
      </w:r>
      <w:r>
        <w:tab/>
        <w:t>desert</w:t>
      </w:r>
    </w:p>
    <w:p w14:paraId="036A9B86" w14:textId="77777777" w:rsidR="001C262D" w:rsidRDefault="001C262D" w:rsidP="001C262D">
      <w:r>
        <w:t>SAM9daccafc18db</w:t>
      </w:r>
      <w:r>
        <w:tab/>
        <w:t>desert</w:t>
      </w:r>
    </w:p>
    <w:p w14:paraId="2BDD22FF" w14:textId="77777777" w:rsidR="001C262D" w:rsidRDefault="001C262D" w:rsidP="001C262D">
      <w:r>
        <w:t>SAM25510f300d79</w:t>
      </w:r>
      <w:r>
        <w:tab/>
        <w:t>desert</w:t>
      </w:r>
    </w:p>
    <w:p w14:paraId="5D9456C5" w14:textId="77777777" w:rsidR="001C262D" w:rsidRDefault="001C262D" w:rsidP="001C262D">
      <w:r>
        <w:t>SAMc97f35a29d16</w:t>
      </w:r>
      <w:r>
        <w:tab/>
        <w:t>desert</w:t>
      </w:r>
    </w:p>
    <w:p w14:paraId="1ED19E02" w14:textId="77777777" w:rsidR="001C262D" w:rsidRDefault="001C262D" w:rsidP="001C262D">
      <w:r>
        <w:t>SAMbc8dc3a7b54e</w:t>
      </w:r>
      <w:r>
        <w:tab/>
        <w:t>desert</w:t>
      </w:r>
    </w:p>
    <w:p w14:paraId="6AA76F6B" w14:textId="77777777" w:rsidR="001C262D" w:rsidRDefault="001C262D" w:rsidP="001C262D">
      <w:r>
        <w:t>SAM14938611a2d3</w:t>
      </w:r>
      <w:r>
        <w:tab/>
        <w:t>desert</w:t>
      </w:r>
    </w:p>
    <w:p w14:paraId="346A3AA8" w14:textId="77777777" w:rsidR="001C262D" w:rsidRDefault="001C262D" w:rsidP="001C262D">
      <w:r>
        <w:t>SAM7edacb3deb65</w:t>
      </w:r>
      <w:r>
        <w:tab/>
        <w:t>desert</w:t>
      </w:r>
    </w:p>
    <w:p w14:paraId="6A591040" w14:textId="77777777" w:rsidR="001C262D" w:rsidRDefault="001C262D" w:rsidP="001C262D">
      <w:r>
        <w:t>SAM2b672f4336c7</w:t>
      </w:r>
      <w:r>
        <w:tab/>
        <w:t>desert</w:t>
      </w:r>
    </w:p>
    <w:p w14:paraId="75D1638E" w14:textId="77777777" w:rsidR="001C262D" w:rsidRDefault="001C262D" w:rsidP="001C262D">
      <w:r>
        <w:t>SAM1ab1b28d9f2b</w:t>
      </w:r>
      <w:r>
        <w:tab/>
        <w:t>desert</w:t>
      </w:r>
    </w:p>
    <w:p w14:paraId="7CE52589" w14:textId="77777777" w:rsidR="001C262D" w:rsidRDefault="001C262D" w:rsidP="001C262D">
      <w:r>
        <w:t>SAM9725303dce0c</w:t>
      </w:r>
      <w:r>
        <w:tab/>
        <w:t>desert</w:t>
      </w:r>
    </w:p>
    <w:p w14:paraId="7DDDE8C9" w14:textId="77777777" w:rsidR="001C262D" w:rsidRDefault="001C262D" w:rsidP="001C262D">
      <w:r>
        <w:t>SAM58e7832f4e7d</w:t>
      </w:r>
      <w:r>
        <w:tab/>
        <w:t>desert</w:t>
      </w:r>
    </w:p>
    <w:p w14:paraId="45385623" w14:textId="77777777" w:rsidR="001C262D" w:rsidRDefault="001C262D" w:rsidP="001C262D">
      <w:r>
        <w:t>SAMc57eadb2d82b</w:t>
      </w:r>
      <w:r>
        <w:tab/>
        <w:t>desert</w:t>
      </w:r>
    </w:p>
    <w:p w14:paraId="1D4D64F1" w14:textId="77777777" w:rsidR="001C262D" w:rsidRDefault="001C262D" w:rsidP="001C262D">
      <w:r>
        <w:t>SAM6792d6e98068</w:t>
      </w:r>
      <w:r>
        <w:tab/>
        <w:t>desert</w:t>
      </w:r>
    </w:p>
    <w:p w14:paraId="3D263E6D" w14:textId="77777777" w:rsidR="001C262D" w:rsidRDefault="001C262D" w:rsidP="001C262D">
      <w:r>
        <w:t>SAM5cc2d9036053</w:t>
      </w:r>
      <w:r>
        <w:tab/>
        <w:t>desert</w:t>
      </w:r>
    </w:p>
    <w:p w14:paraId="7F35C35F" w14:textId="77777777" w:rsidR="001C262D" w:rsidRDefault="001C262D" w:rsidP="001C262D">
      <w:r>
        <w:t>SAM1f83ebd6be9b</w:t>
      </w:r>
      <w:r>
        <w:tab/>
        <w:t>desert</w:t>
      </w:r>
    </w:p>
    <w:p w14:paraId="4C95034E" w14:textId="77777777" w:rsidR="001C262D" w:rsidRDefault="001C262D" w:rsidP="001C262D">
      <w:r>
        <w:t>SAM4918c524b83a</w:t>
      </w:r>
      <w:r>
        <w:tab/>
        <w:t>desert</w:t>
      </w:r>
    </w:p>
    <w:p w14:paraId="0BACA17A" w14:textId="77777777" w:rsidR="001C262D" w:rsidRDefault="001C262D" w:rsidP="001C262D">
      <w:r>
        <w:t>SAM6157c8f38b72</w:t>
      </w:r>
      <w:r>
        <w:tab/>
        <w:t>desert</w:t>
      </w:r>
    </w:p>
    <w:p w14:paraId="78BB8C80" w14:textId="77777777" w:rsidR="001C262D" w:rsidRDefault="001C262D" w:rsidP="001C262D">
      <w:r>
        <w:t>SAM698d8d76b934</w:t>
      </w:r>
      <w:r>
        <w:tab/>
        <w:t>excluded</w:t>
      </w:r>
    </w:p>
    <w:p w14:paraId="4E09F9C5" w14:textId="77777777" w:rsidR="001C262D" w:rsidRDefault="001C262D" w:rsidP="001C262D">
      <w:r>
        <w:t>SAMc1b27bc16435</w:t>
      </w:r>
      <w:r>
        <w:tab/>
        <w:t>excluded</w:t>
      </w:r>
    </w:p>
    <w:p w14:paraId="6FBFCA5D" w14:textId="77777777" w:rsidR="001C262D" w:rsidRDefault="001C262D" w:rsidP="001C262D">
      <w:r>
        <w:t>SAMf275eb859a39</w:t>
      </w:r>
      <w:r>
        <w:tab/>
        <w:t>excluded</w:t>
      </w:r>
    </w:p>
    <w:p w14:paraId="2BC33CC9" w14:textId="77777777" w:rsidR="001C262D" w:rsidRDefault="001C262D" w:rsidP="001C262D">
      <w:r>
        <w:t>SAM7f0d9cc7f001</w:t>
      </w:r>
      <w:r>
        <w:tab/>
        <w:t>excluded</w:t>
      </w:r>
    </w:p>
    <w:p w14:paraId="7BFFAD2E" w14:textId="77777777" w:rsidR="001C262D" w:rsidRDefault="001C262D" w:rsidP="001C262D">
      <w:r>
        <w:t>SAMcf018fee2acd</w:t>
      </w:r>
      <w:r>
        <w:tab/>
        <w:t>excluded</w:t>
      </w:r>
    </w:p>
    <w:p w14:paraId="1AA3A677" w14:textId="77777777" w:rsidR="001C262D" w:rsidRDefault="001C262D" w:rsidP="001C262D">
      <w:r>
        <w:t>SAM49f9b2e57aa5</w:t>
      </w:r>
      <w:r>
        <w:tab/>
        <w:t>excluded</w:t>
      </w:r>
    </w:p>
    <w:p w14:paraId="1335D450" w14:textId="77777777" w:rsidR="001C262D" w:rsidRDefault="001C262D" w:rsidP="001C262D">
      <w:r>
        <w:t>SAM2e7aa8fa0ab3</w:t>
      </w:r>
      <w:r>
        <w:tab/>
        <w:t>excluded</w:t>
      </w:r>
    </w:p>
    <w:p w14:paraId="131EB391" w14:textId="77777777" w:rsidR="001C262D" w:rsidRDefault="001C262D" w:rsidP="001C262D">
      <w:r>
        <w:t>SAM36d87392593b</w:t>
      </w:r>
      <w:r>
        <w:tab/>
        <w:t>excluded</w:t>
      </w:r>
    </w:p>
    <w:p w14:paraId="1BDB857D" w14:textId="77777777" w:rsidR="001C262D" w:rsidRDefault="001C262D" w:rsidP="001C262D">
      <w:r>
        <w:t>SAM681e4bf7cf85</w:t>
      </w:r>
      <w:r>
        <w:tab/>
        <w:t>excluded</w:t>
      </w:r>
    </w:p>
    <w:p w14:paraId="4F9CCEA5" w14:textId="77777777" w:rsidR="001C262D" w:rsidRDefault="001C262D" w:rsidP="001C262D">
      <w:r>
        <w:t>SAM557dde1b9f3e</w:t>
      </w:r>
      <w:r>
        <w:tab/>
        <w:t>excluded</w:t>
      </w:r>
    </w:p>
    <w:p w14:paraId="4DB07FA9" w14:textId="77777777" w:rsidR="001C262D" w:rsidRDefault="001C262D" w:rsidP="001C262D">
      <w:r>
        <w:t>SAMb8f13a0525a6</w:t>
      </w:r>
      <w:r>
        <w:tab/>
        <w:t>excluded</w:t>
      </w:r>
    </w:p>
    <w:p w14:paraId="071E4992" w14:textId="77777777" w:rsidR="001C262D" w:rsidRDefault="001C262D" w:rsidP="001C262D">
      <w:r>
        <w:lastRenderedPageBreak/>
        <w:t>SAM23aa15d4a0b0</w:t>
      </w:r>
      <w:r>
        <w:tab/>
        <w:t>excluded</w:t>
      </w:r>
    </w:p>
    <w:p w14:paraId="2FF90AFB" w14:textId="77777777" w:rsidR="001C262D" w:rsidRDefault="001C262D" w:rsidP="001C262D">
      <w:r>
        <w:t>SAMb963dda93cfd</w:t>
      </w:r>
      <w:r>
        <w:tab/>
        <w:t>excluded</w:t>
      </w:r>
    </w:p>
    <w:p w14:paraId="002707B8" w14:textId="77777777" w:rsidR="001C262D" w:rsidRDefault="001C262D" w:rsidP="001C262D">
      <w:r>
        <w:t>SAM7fb6987514a4</w:t>
      </w:r>
      <w:r>
        <w:tab/>
        <w:t>excluded</w:t>
      </w:r>
    </w:p>
    <w:p w14:paraId="745FCAB9" w14:textId="77777777" w:rsidR="001C262D" w:rsidRDefault="001C262D" w:rsidP="001C262D">
      <w:r>
        <w:t>SAMba7176afe070</w:t>
      </w:r>
      <w:r>
        <w:tab/>
        <w:t>excluded</w:t>
      </w:r>
    </w:p>
    <w:p w14:paraId="19F113D8" w14:textId="77777777" w:rsidR="001C262D" w:rsidRDefault="001C262D" w:rsidP="001C262D">
      <w:r>
        <w:t>SAMbe83eae4026e</w:t>
      </w:r>
      <w:r>
        <w:tab/>
        <w:t>excluded</w:t>
      </w:r>
    </w:p>
    <w:p w14:paraId="50931844" w14:textId="77777777" w:rsidR="001C262D" w:rsidRDefault="001C262D" w:rsidP="001C262D">
      <w:r>
        <w:t>SAMe5bc41772bc9</w:t>
      </w:r>
      <w:r>
        <w:tab/>
        <w:t>excluded</w:t>
      </w:r>
    </w:p>
    <w:p w14:paraId="3616B787" w14:textId="77777777" w:rsidR="001C262D" w:rsidRDefault="001C262D" w:rsidP="001C262D">
      <w:r>
        <w:t>SAMdb3f50c9129c</w:t>
      </w:r>
      <w:r>
        <w:tab/>
        <w:t>excluded</w:t>
      </w:r>
    </w:p>
    <w:p w14:paraId="208B932E" w14:textId="77777777" w:rsidR="001C262D" w:rsidRDefault="001C262D" w:rsidP="001C262D">
      <w:r>
        <w:t>SAMbf1a3ae828e6</w:t>
      </w:r>
      <w:r>
        <w:tab/>
        <w:t>excluded</w:t>
      </w:r>
    </w:p>
    <w:p w14:paraId="259A1D16" w14:textId="77777777" w:rsidR="001C262D" w:rsidRDefault="001C262D" w:rsidP="001C262D">
      <w:r>
        <w:t>SAMd4c0837b0997</w:t>
      </w:r>
      <w:r>
        <w:tab/>
        <w:t>excluded</w:t>
      </w:r>
    </w:p>
    <w:p w14:paraId="245A9283" w14:textId="77777777" w:rsidR="001C262D" w:rsidRDefault="001C262D" w:rsidP="001C262D">
      <w:r>
        <w:t>SAMb419a8fcbfcd</w:t>
      </w:r>
      <w:r>
        <w:tab/>
        <w:t>excluded</w:t>
      </w:r>
    </w:p>
    <w:p w14:paraId="41B363F0" w14:textId="77777777" w:rsidR="001C262D" w:rsidRDefault="001C262D" w:rsidP="001C262D">
      <w:r>
        <w:t>SAM17c45bf16bb6</w:t>
      </w:r>
      <w:r>
        <w:tab/>
        <w:t>excluded</w:t>
      </w:r>
    </w:p>
    <w:p w14:paraId="1A0DB872" w14:textId="77777777" w:rsidR="001C262D" w:rsidRDefault="001C262D" w:rsidP="001C262D">
      <w:r>
        <w:t>SAM2070b416069c</w:t>
      </w:r>
      <w:r>
        <w:tab/>
        <w:t>excluded</w:t>
      </w:r>
    </w:p>
    <w:p w14:paraId="1B69A11E" w14:textId="77777777" w:rsidR="001C262D" w:rsidRDefault="001C262D" w:rsidP="001C262D">
      <w:r>
        <w:t>SAM0ce9c983b20f</w:t>
      </w:r>
      <w:r>
        <w:tab/>
        <w:t>excluded</w:t>
      </w:r>
    </w:p>
    <w:p w14:paraId="3E56BC1D" w14:textId="77777777" w:rsidR="001C262D" w:rsidRDefault="001C262D" w:rsidP="001C262D">
      <w:r>
        <w:t>SAM97a00e0929fb</w:t>
      </w:r>
      <w:r>
        <w:tab/>
        <w:t>excluded</w:t>
      </w:r>
    </w:p>
    <w:p w14:paraId="207B7190" w14:textId="77777777" w:rsidR="001C262D" w:rsidRDefault="001C262D" w:rsidP="001C262D">
      <w:r>
        <w:t>SAM2f228939632f</w:t>
      </w:r>
      <w:r>
        <w:tab/>
        <w:t>excluded</w:t>
      </w:r>
    </w:p>
    <w:p w14:paraId="3AC070AA" w14:textId="77777777" w:rsidR="001C262D" w:rsidRDefault="001C262D" w:rsidP="001C262D">
      <w:r>
        <w:t>SAM36851bc8b9ae</w:t>
      </w:r>
      <w:r>
        <w:tab/>
        <w:t>excluded</w:t>
      </w:r>
    </w:p>
    <w:p w14:paraId="03AEEAF3" w14:textId="77777777" w:rsidR="001C262D" w:rsidRDefault="001C262D" w:rsidP="001C262D">
      <w:r>
        <w:t>SAM297c0301e861</w:t>
      </w:r>
      <w:r>
        <w:tab/>
        <w:t>excluded</w:t>
      </w:r>
    </w:p>
    <w:p w14:paraId="687820CD" w14:textId="77777777" w:rsidR="001C262D" w:rsidRDefault="001C262D" w:rsidP="001C262D">
      <w:r>
        <w:t>SAM075e037d95bc</w:t>
      </w:r>
      <w:r>
        <w:tab/>
        <w:t>excluded</w:t>
      </w:r>
    </w:p>
    <w:p w14:paraId="638F3EF9" w14:textId="77777777" w:rsidR="001C262D" w:rsidRDefault="001C262D" w:rsidP="001C262D">
      <w:r>
        <w:t>SAM6d2ae0c39b96</w:t>
      </w:r>
      <w:r>
        <w:tab/>
        <w:t>excluded</w:t>
      </w:r>
    </w:p>
    <w:p w14:paraId="096FC2E2" w14:textId="77777777" w:rsidR="001C262D" w:rsidRDefault="001C262D" w:rsidP="001C262D">
      <w:r>
        <w:t>SAM30b5c6c54cf7</w:t>
      </w:r>
      <w:r>
        <w:tab/>
        <w:t>excluded</w:t>
      </w:r>
    </w:p>
    <w:p w14:paraId="1F940536" w14:textId="77777777" w:rsidR="001C262D" w:rsidRDefault="001C262D" w:rsidP="001C262D">
      <w:r>
        <w:t>SAM08cce2fa88f2</w:t>
      </w:r>
      <w:r>
        <w:tab/>
        <w:t>excluded</w:t>
      </w:r>
    </w:p>
    <w:p w14:paraId="0C98A96F" w14:textId="77777777" w:rsidR="001C262D" w:rsidRDefault="001C262D" w:rsidP="001C262D">
      <w:r>
        <w:t>SAM39eb94fa504d</w:t>
      </w:r>
      <w:r>
        <w:tab/>
        <w:t>excluded</w:t>
      </w:r>
    </w:p>
    <w:p w14:paraId="57A8BF5F" w14:textId="77777777" w:rsidR="001C262D" w:rsidRDefault="001C262D" w:rsidP="001C262D">
      <w:r>
        <w:t>SAM4501e41e4751</w:t>
      </w:r>
      <w:r>
        <w:tab/>
        <w:t>excluded</w:t>
      </w:r>
    </w:p>
    <w:p w14:paraId="7FC27441" w14:textId="77777777" w:rsidR="001C262D" w:rsidRDefault="001C262D" w:rsidP="001C262D">
      <w:r>
        <w:t>SAMd35318127278</w:t>
      </w:r>
      <w:r>
        <w:tab/>
        <w:t>excluded</w:t>
      </w:r>
    </w:p>
    <w:p w14:paraId="61F2CC29" w14:textId="77777777" w:rsidR="001C262D" w:rsidRDefault="001C262D" w:rsidP="001C262D">
      <w:r>
        <w:t>SAMa913c6139ec8</w:t>
      </w:r>
      <w:r>
        <w:tab/>
        <w:t>excluded</w:t>
      </w:r>
    </w:p>
    <w:p w14:paraId="3A8F2620" w14:textId="77777777" w:rsidR="001C262D" w:rsidRDefault="001C262D" w:rsidP="001C262D">
      <w:r>
        <w:t>SAM75142fcab9df</w:t>
      </w:r>
      <w:r>
        <w:tab/>
        <w:t>excluded</w:t>
      </w:r>
    </w:p>
    <w:p w14:paraId="20B65C50" w14:textId="77777777" w:rsidR="001C262D" w:rsidRDefault="001C262D" w:rsidP="001C262D">
      <w:r>
        <w:t>SAMd697ba701077</w:t>
      </w:r>
      <w:r>
        <w:tab/>
        <w:t>excluded</w:t>
      </w:r>
    </w:p>
    <w:p w14:paraId="0F0035DE" w14:textId="77777777" w:rsidR="001C262D" w:rsidRDefault="001C262D" w:rsidP="001C262D">
      <w:r>
        <w:t>SAM166a419a4e5a</w:t>
      </w:r>
      <w:r>
        <w:tab/>
        <w:t>excluded</w:t>
      </w:r>
    </w:p>
    <w:p w14:paraId="161F4018" w14:textId="77777777" w:rsidR="001C262D" w:rsidRDefault="001C262D" w:rsidP="001C262D">
      <w:r>
        <w:t>SAM2dc578e0165f</w:t>
      </w:r>
      <w:r>
        <w:tab/>
        <w:t>excluded</w:t>
      </w:r>
    </w:p>
    <w:p w14:paraId="47EAA645" w14:textId="77777777" w:rsidR="001C262D" w:rsidRDefault="001C262D" w:rsidP="001C262D">
      <w:r>
        <w:t>SAM52500cabdd36</w:t>
      </w:r>
      <w:r>
        <w:tab/>
        <w:t>excluded</w:t>
      </w:r>
    </w:p>
    <w:p w14:paraId="0FF97ED5" w14:textId="77777777" w:rsidR="001C262D" w:rsidRDefault="001C262D" w:rsidP="001C262D">
      <w:r>
        <w:t>SAM14df63a65411</w:t>
      </w:r>
      <w:r>
        <w:tab/>
        <w:t>excluded</w:t>
      </w:r>
    </w:p>
    <w:p w14:paraId="71837C14" w14:textId="77777777" w:rsidR="001C262D" w:rsidRDefault="001C262D" w:rsidP="001C262D">
      <w:r>
        <w:t>SAMf3a9bce50099</w:t>
      </w:r>
      <w:r>
        <w:tab/>
        <w:t>excluded</w:t>
      </w:r>
    </w:p>
    <w:p w14:paraId="5C3C0F23" w14:textId="77777777" w:rsidR="001C262D" w:rsidRDefault="001C262D" w:rsidP="001C262D">
      <w:r>
        <w:t>SAMdab9ca8fb5de</w:t>
      </w:r>
      <w:r>
        <w:tab/>
        <w:t>excluded</w:t>
      </w:r>
    </w:p>
    <w:p w14:paraId="071DA5EF" w14:textId="77777777" w:rsidR="001C262D" w:rsidRDefault="001C262D" w:rsidP="001C262D">
      <w:r>
        <w:t>SAMaec7380f9ab0</w:t>
      </w:r>
      <w:r>
        <w:tab/>
        <w:t>excluded</w:t>
      </w:r>
    </w:p>
    <w:p w14:paraId="17736ABD" w14:textId="77777777" w:rsidR="001C262D" w:rsidRDefault="001C262D" w:rsidP="001C262D">
      <w:r>
        <w:t>SAMaf7578d55754</w:t>
      </w:r>
      <w:r>
        <w:tab/>
        <w:t>excluded</w:t>
      </w:r>
    </w:p>
    <w:p w14:paraId="41D28EE1" w14:textId="77777777" w:rsidR="001C262D" w:rsidRDefault="001C262D" w:rsidP="001C262D">
      <w:r>
        <w:t>SAMbd8ee73983b8</w:t>
      </w:r>
      <w:r>
        <w:tab/>
        <w:t>excluded</w:t>
      </w:r>
    </w:p>
    <w:p w14:paraId="45C02CBF" w14:textId="77777777" w:rsidR="001C262D" w:rsidRDefault="001C262D" w:rsidP="001C262D">
      <w:r>
        <w:t>SAMe94c30c30616</w:t>
      </w:r>
      <w:r>
        <w:tab/>
        <w:t>excluded</w:t>
      </w:r>
    </w:p>
    <w:p w14:paraId="78818183" w14:textId="77777777" w:rsidR="001C262D" w:rsidRDefault="001C262D" w:rsidP="001C262D">
      <w:r>
        <w:t>SAM5e3bae090b8c</w:t>
      </w:r>
      <w:r>
        <w:tab/>
        <w:t>excluded</w:t>
      </w:r>
    </w:p>
    <w:p w14:paraId="1B526E89" w14:textId="77777777" w:rsidR="001C262D" w:rsidRDefault="001C262D" w:rsidP="001C262D">
      <w:r>
        <w:t>SAM3cb94b0d5297</w:t>
      </w:r>
      <w:r>
        <w:tab/>
        <w:t>excluded</w:t>
      </w:r>
    </w:p>
    <w:p w14:paraId="44673FA2" w14:textId="77777777" w:rsidR="001C262D" w:rsidRDefault="001C262D" w:rsidP="001C262D">
      <w:r>
        <w:t>SAMe97af0feefdf</w:t>
      </w:r>
      <w:r>
        <w:tab/>
        <w:t>excluded</w:t>
      </w:r>
    </w:p>
    <w:p w14:paraId="4800F6BA" w14:textId="77777777" w:rsidR="001C262D" w:rsidRDefault="001C262D" w:rsidP="001C262D">
      <w:r>
        <w:t>SAMdcae54fcd7fa</w:t>
      </w:r>
      <w:r>
        <w:tab/>
        <w:t>excluded</w:t>
      </w:r>
    </w:p>
    <w:p w14:paraId="68062558" w14:textId="77777777" w:rsidR="001C262D" w:rsidRDefault="001C262D" w:rsidP="001C262D">
      <w:r>
        <w:t>SAMdad5c29dc105</w:t>
      </w:r>
      <w:r>
        <w:tab/>
        <w:t>excluded</w:t>
      </w:r>
    </w:p>
    <w:p w14:paraId="4ED390C3" w14:textId="77777777" w:rsidR="001C262D" w:rsidRDefault="001C262D" w:rsidP="001C262D">
      <w:r>
        <w:t>SAMaaf505c36f93</w:t>
      </w:r>
      <w:r>
        <w:tab/>
        <w:t>excluded</w:t>
      </w:r>
    </w:p>
    <w:p w14:paraId="256562FB" w14:textId="77777777" w:rsidR="001C262D" w:rsidRDefault="001C262D" w:rsidP="001C262D">
      <w:r>
        <w:t>SAM73663ee4a96e</w:t>
      </w:r>
      <w:r>
        <w:tab/>
        <w:t>excluded</w:t>
      </w:r>
    </w:p>
    <w:p w14:paraId="3D92FE5E" w14:textId="77777777" w:rsidR="001C262D" w:rsidRDefault="001C262D" w:rsidP="001C262D">
      <w:r>
        <w:lastRenderedPageBreak/>
        <w:t>SAM0a7c2091dd56</w:t>
      </w:r>
      <w:r>
        <w:tab/>
        <w:t>excluded</w:t>
      </w:r>
    </w:p>
    <w:p w14:paraId="4B35250E" w14:textId="77777777" w:rsidR="001C262D" w:rsidRDefault="001C262D" w:rsidP="001C262D">
      <w:r>
        <w:t>SAM99a46b9eec27</w:t>
      </w:r>
      <w:r>
        <w:tab/>
        <w:t>excluded</w:t>
      </w:r>
    </w:p>
    <w:p w14:paraId="50DB59CF" w14:textId="77777777" w:rsidR="001C262D" w:rsidRDefault="001C262D" w:rsidP="001C262D">
      <w:r>
        <w:t>SAM1ac4e3dee297</w:t>
      </w:r>
      <w:r>
        <w:tab/>
        <w:t>excluded</w:t>
      </w:r>
    </w:p>
    <w:p w14:paraId="0A113E3B" w14:textId="77777777" w:rsidR="001C262D" w:rsidRDefault="001C262D" w:rsidP="001C262D">
      <w:r>
        <w:t>SAM3e04eb914f3d</w:t>
      </w:r>
      <w:r>
        <w:tab/>
        <w:t>excluded</w:t>
      </w:r>
    </w:p>
    <w:p w14:paraId="528D23B7" w14:textId="77777777" w:rsidR="001C262D" w:rsidRDefault="001C262D" w:rsidP="001C262D">
      <w:r>
        <w:t>SAMc2a1820d4e6b</w:t>
      </w:r>
      <w:r>
        <w:tab/>
        <w:t>excluded</w:t>
      </w:r>
    </w:p>
    <w:p w14:paraId="0BA00BDC" w14:textId="77777777" w:rsidR="001C262D" w:rsidRDefault="001C262D" w:rsidP="001C262D">
      <w:r>
        <w:t>SAMabc151b01ea3</w:t>
      </w:r>
      <w:r>
        <w:tab/>
        <w:t>excluded</w:t>
      </w:r>
    </w:p>
    <w:p w14:paraId="15F3AB60" w14:textId="77777777" w:rsidR="001C262D" w:rsidRDefault="001C262D" w:rsidP="001C262D">
      <w:r>
        <w:t>SAMb15ad09d6e24</w:t>
      </w:r>
      <w:r>
        <w:tab/>
        <w:t>excluded</w:t>
      </w:r>
    </w:p>
    <w:p w14:paraId="40023B0C" w14:textId="77777777" w:rsidR="001C262D" w:rsidRDefault="001C262D" w:rsidP="001C262D">
      <w:r>
        <w:t>SAM961d04c42bd9</w:t>
      </w:r>
      <w:r>
        <w:tab/>
        <w:t>excluded</w:t>
      </w:r>
    </w:p>
    <w:p w14:paraId="30A0058A" w14:textId="77777777" w:rsidR="001C262D" w:rsidRDefault="001C262D" w:rsidP="001C262D">
      <w:r>
        <w:t>SAM19fec8f3b3bd</w:t>
      </w:r>
      <w:r>
        <w:tab/>
        <w:t>excluded</w:t>
      </w:r>
    </w:p>
    <w:p w14:paraId="0601523B" w14:textId="77777777" w:rsidR="001C262D" w:rsidRDefault="001C262D" w:rsidP="001C262D">
      <w:r>
        <w:t>SAM7ee2b6e4d6b3</w:t>
      </w:r>
      <w:r>
        <w:tab/>
        <w:t>excluded</w:t>
      </w:r>
    </w:p>
    <w:p w14:paraId="7BBC65C4" w14:textId="77777777" w:rsidR="001C262D" w:rsidRDefault="001C262D" w:rsidP="001C262D">
      <w:r>
        <w:t>SAMaff272833538</w:t>
      </w:r>
      <w:r>
        <w:tab/>
        <w:t>excluded</w:t>
      </w:r>
    </w:p>
    <w:p w14:paraId="05990339" w14:textId="77777777" w:rsidR="001C262D" w:rsidRDefault="001C262D" w:rsidP="001C262D">
      <w:r>
        <w:t>SAM415f36ad349e</w:t>
      </w:r>
      <w:r>
        <w:tab/>
        <w:t>excluded</w:t>
      </w:r>
    </w:p>
    <w:p w14:paraId="5A1D4E4A" w14:textId="77777777" w:rsidR="001C262D" w:rsidRDefault="001C262D" w:rsidP="001C262D">
      <w:r>
        <w:t>SAMeb29625f76a5</w:t>
      </w:r>
      <w:r>
        <w:tab/>
        <w:t>excluded</w:t>
      </w:r>
    </w:p>
    <w:p w14:paraId="315149A5" w14:textId="77777777" w:rsidR="001C262D" w:rsidRDefault="001C262D" w:rsidP="001C262D">
      <w:r>
        <w:t>SAM30cf07d4874f</w:t>
      </w:r>
      <w:r>
        <w:tab/>
        <w:t>excluded</w:t>
      </w:r>
    </w:p>
    <w:p w14:paraId="168313D7" w14:textId="77777777" w:rsidR="001C262D" w:rsidRDefault="001C262D" w:rsidP="001C262D">
      <w:r>
        <w:t>SAMd135d5867fe3</w:t>
      </w:r>
      <w:r>
        <w:tab/>
        <w:t>excluded</w:t>
      </w:r>
    </w:p>
    <w:p w14:paraId="3D9CCADD" w14:textId="77777777" w:rsidR="001C262D" w:rsidRDefault="001C262D" w:rsidP="001C262D">
      <w:r>
        <w:t>SAMb470eb8f04be</w:t>
      </w:r>
      <w:r>
        <w:tab/>
        <w:t>excluded</w:t>
      </w:r>
    </w:p>
    <w:p w14:paraId="431F5D1F" w14:textId="77777777" w:rsidR="001C262D" w:rsidRDefault="001C262D" w:rsidP="001C262D">
      <w:r>
        <w:t>SAM0571f17f4045</w:t>
      </w:r>
      <w:r>
        <w:tab/>
        <w:t>excluded</w:t>
      </w:r>
    </w:p>
    <w:p w14:paraId="25444A20" w14:textId="77777777" w:rsidR="001C262D" w:rsidRDefault="001C262D" w:rsidP="001C262D">
      <w:r>
        <w:t>SAM4b7ea015fd9e</w:t>
      </w:r>
      <w:r>
        <w:tab/>
        <w:t>excluded</w:t>
      </w:r>
    </w:p>
    <w:p w14:paraId="47DC7BA0" w14:textId="77777777" w:rsidR="001C262D" w:rsidRDefault="001C262D" w:rsidP="001C262D">
      <w:r>
        <w:t>SAM18be5b395318</w:t>
      </w:r>
      <w:r>
        <w:tab/>
        <w:t>excluded</w:t>
      </w:r>
    </w:p>
    <w:p w14:paraId="707F8655" w14:textId="77777777" w:rsidR="001C262D" w:rsidRDefault="001C262D" w:rsidP="001C262D">
      <w:r>
        <w:t>SAMe9475f77504b</w:t>
      </w:r>
      <w:r>
        <w:tab/>
        <w:t>excluded</w:t>
      </w:r>
    </w:p>
    <w:p w14:paraId="67516995" w14:textId="77777777" w:rsidR="001C262D" w:rsidRDefault="001C262D" w:rsidP="001C262D">
      <w:r>
        <w:t>SAMe41b1e773582</w:t>
      </w:r>
      <w:r>
        <w:tab/>
        <w:t>excluded</w:t>
      </w:r>
    </w:p>
    <w:p w14:paraId="394C58F7" w14:textId="77777777" w:rsidR="001C262D" w:rsidRDefault="001C262D" w:rsidP="001C262D">
      <w:r>
        <w:t>SAM978a587b207e</w:t>
      </w:r>
      <w:r>
        <w:tab/>
        <w:t>excluded</w:t>
      </w:r>
    </w:p>
    <w:p w14:paraId="40FDBB6B" w14:textId="77777777" w:rsidR="001C262D" w:rsidRDefault="001C262D" w:rsidP="001C262D">
      <w:r>
        <w:t>SAMd3bd67996035</w:t>
      </w:r>
      <w:r>
        <w:tab/>
        <w:t>excluded</w:t>
      </w:r>
    </w:p>
    <w:p w14:paraId="610BE0D8" w14:textId="77777777" w:rsidR="001C262D" w:rsidRDefault="001C262D" w:rsidP="001C262D">
      <w:r>
        <w:t>SAMfddc359e862b</w:t>
      </w:r>
      <w:r>
        <w:tab/>
        <w:t>excluded</w:t>
      </w:r>
    </w:p>
    <w:p w14:paraId="1FBDAAAB" w14:textId="77777777" w:rsidR="001C262D" w:rsidRDefault="001C262D" w:rsidP="001C262D">
      <w:r>
        <w:t>SAM753d4bb52dbe</w:t>
      </w:r>
      <w:r>
        <w:tab/>
        <w:t>excluded</w:t>
      </w:r>
    </w:p>
    <w:p w14:paraId="4A4920B0" w14:textId="77777777" w:rsidR="001C262D" w:rsidRDefault="001C262D" w:rsidP="001C262D">
      <w:r>
        <w:t>SAMd3601288319e</w:t>
      </w:r>
      <w:r>
        <w:tab/>
        <w:t>excluded</w:t>
      </w:r>
    </w:p>
    <w:p w14:paraId="7277CD1C" w14:textId="77777777" w:rsidR="001C262D" w:rsidRDefault="001C262D" w:rsidP="001C262D">
      <w:r>
        <w:t>SAM59f392864f5d</w:t>
      </w:r>
      <w:r>
        <w:tab/>
        <w:t>excluded</w:t>
      </w:r>
    </w:p>
    <w:p w14:paraId="7904AED1" w14:textId="77777777" w:rsidR="001C262D" w:rsidRDefault="001C262D" w:rsidP="001C262D">
      <w:r>
        <w:t>SAM26104d5adc89</w:t>
      </w:r>
      <w:r>
        <w:tab/>
        <w:t>excluded</w:t>
      </w:r>
    </w:p>
    <w:p w14:paraId="43B38DAC" w14:textId="77777777" w:rsidR="001C262D" w:rsidRDefault="001C262D" w:rsidP="001C262D">
      <w:r>
        <w:t>SAM18a4dabbc557</w:t>
      </w:r>
      <w:r>
        <w:tab/>
        <w:t>excluded</w:t>
      </w:r>
    </w:p>
    <w:p w14:paraId="5A4EE22A" w14:textId="77777777" w:rsidR="001C262D" w:rsidRDefault="001C262D" w:rsidP="001C262D">
      <w:r>
        <w:t>SAM2bba8cb35e48</w:t>
      </w:r>
      <w:r>
        <w:tab/>
        <w:t>excluded</w:t>
      </w:r>
    </w:p>
    <w:p w14:paraId="1F474791" w14:textId="77777777" w:rsidR="001C262D" w:rsidRDefault="001C262D" w:rsidP="001C262D">
      <w:r>
        <w:t>SAMcee0fa8c05b4</w:t>
      </w:r>
      <w:r>
        <w:tab/>
        <w:t>excluded</w:t>
      </w:r>
    </w:p>
    <w:p w14:paraId="0C914525" w14:textId="77777777" w:rsidR="001C262D" w:rsidRDefault="001C262D" w:rsidP="001C262D">
      <w:r>
        <w:t>SAM5c139c5c1c4f</w:t>
      </w:r>
      <w:r>
        <w:tab/>
        <w:t>excluded</w:t>
      </w:r>
    </w:p>
    <w:p w14:paraId="3C164A26" w14:textId="77777777" w:rsidR="001C262D" w:rsidRDefault="001C262D" w:rsidP="001C262D">
      <w:r>
        <w:t>SAMc1251c7bfee2</w:t>
      </w:r>
      <w:r>
        <w:tab/>
        <w:t>excluded</w:t>
      </w:r>
    </w:p>
    <w:p w14:paraId="3E276600" w14:textId="77777777" w:rsidR="001C262D" w:rsidRDefault="001C262D" w:rsidP="001C262D">
      <w:r>
        <w:t>SAM85f0a3ac1c45</w:t>
      </w:r>
      <w:r>
        <w:tab/>
        <w:t>excluded</w:t>
      </w:r>
    </w:p>
    <w:p w14:paraId="0880F1CF" w14:textId="77777777" w:rsidR="001C262D" w:rsidRDefault="001C262D" w:rsidP="001C262D">
      <w:r>
        <w:t>SAM27299aed7681</w:t>
      </w:r>
      <w:r>
        <w:tab/>
        <w:t>excluded</w:t>
      </w:r>
    </w:p>
    <w:p w14:paraId="55C94393" w14:textId="77777777" w:rsidR="001C262D" w:rsidRDefault="001C262D" w:rsidP="001C262D">
      <w:r>
        <w:t>SAM49d48750e294</w:t>
      </w:r>
      <w:r>
        <w:tab/>
        <w:t>excluded</w:t>
      </w:r>
    </w:p>
    <w:p w14:paraId="25325325" w14:textId="77777777" w:rsidR="001C262D" w:rsidRDefault="001C262D" w:rsidP="001C262D">
      <w:r>
        <w:t>SAM7aa01fc49a80</w:t>
      </w:r>
      <w:r>
        <w:tab/>
        <w:t>excluded</w:t>
      </w:r>
    </w:p>
    <w:p w14:paraId="16AC65C5" w14:textId="77777777" w:rsidR="001C262D" w:rsidRDefault="001C262D" w:rsidP="001C262D">
      <w:r>
        <w:t>SAM0257bbbbd388</w:t>
      </w:r>
      <w:r>
        <w:tab/>
        <w:t>excluded</w:t>
      </w:r>
    </w:p>
    <w:p w14:paraId="6EC8FA4D" w14:textId="77777777" w:rsidR="001C262D" w:rsidRDefault="001C262D" w:rsidP="001C262D">
      <w:r>
        <w:t>SAMa321770ac31c</w:t>
      </w:r>
      <w:r>
        <w:tab/>
        <w:t>excluded</w:t>
      </w:r>
    </w:p>
    <w:p w14:paraId="2F373D9B" w14:textId="77777777" w:rsidR="001C262D" w:rsidRDefault="001C262D" w:rsidP="001C262D">
      <w:r>
        <w:t>SAM3894ac3956a5</w:t>
      </w:r>
      <w:r>
        <w:tab/>
        <w:t>excluded</w:t>
      </w:r>
    </w:p>
    <w:p w14:paraId="754330DB" w14:textId="77777777" w:rsidR="001C262D" w:rsidRDefault="001C262D" w:rsidP="001C262D">
      <w:r>
        <w:t>SAM3779e979db6b</w:t>
      </w:r>
      <w:r>
        <w:tab/>
        <w:t>excluded</w:t>
      </w:r>
    </w:p>
    <w:p w14:paraId="2DB641B0" w14:textId="77777777" w:rsidR="001C262D" w:rsidRDefault="001C262D" w:rsidP="001C262D">
      <w:r>
        <w:t>SAM1c0ecfb3eb63</w:t>
      </w:r>
      <w:r>
        <w:tab/>
        <w:t>excluded</w:t>
      </w:r>
    </w:p>
    <w:p w14:paraId="4402C7CA" w14:textId="77777777" w:rsidR="001C262D" w:rsidRDefault="001C262D" w:rsidP="001C262D">
      <w:r>
        <w:t>SAMbf91f27e7f9b</w:t>
      </w:r>
      <w:r>
        <w:tab/>
        <w:t>excluded</w:t>
      </w:r>
    </w:p>
    <w:p w14:paraId="39B77BD5" w14:textId="77777777" w:rsidR="001C262D" w:rsidRDefault="001C262D" w:rsidP="001C262D">
      <w:r>
        <w:t>SAMbcb07ba81cee</w:t>
      </w:r>
      <w:r>
        <w:tab/>
        <w:t>excluded</w:t>
      </w:r>
    </w:p>
    <w:p w14:paraId="4F165FFD" w14:textId="77777777" w:rsidR="001C262D" w:rsidRDefault="001C262D" w:rsidP="001C262D">
      <w:r>
        <w:lastRenderedPageBreak/>
        <w:t>SAM9aa6a095a9d6</w:t>
      </w:r>
      <w:r>
        <w:tab/>
        <w:t>excluded</w:t>
      </w:r>
    </w:p>
    <w:p w14:paraId="286D3CEF" w14:textId="77777777" w:rsidR="001C262D" w:rsidRDefault="001C262D" w:rsidP="001C262D">
      <w:r>
        <w:t>SAM957378bd907f</w:t>
      </w:r>
      <w:r>
        <w:tab/>
        <w:t>excluded</w:t>
      </w:r>
    </w:p>
    <w:p w14:paraId="01C7765E" w14:textId="77777777" w:rsidR="001C262D" w:rsidRDefault="001C262D" w:rsidP="001C262D">
      <w:r>
        <w:t>SAM2624229effe8</w:t>
      </w:r>
      <w:r>
        <w:tab/>
        <w:t>excluded</w:t>
      </w:r>
    </w:p>
    <w:p w14:paraId="5C14A9F2" w14:textId="77777777" w:rsidR="001C262D" w:rsidRDefault="001C262D" w:rsidP="001C262D">
      <w:r>
        <w:t>SAM670649e105b5</w:t>
      </w:r>
      <w:r>
        <w:tab/>
        <w:t>excluded</w:t>
      </w:r>
    </w:p>
    <w:p w14:paraId="1FC892CB" w14:textId="77777777" w:rsidR="001C262D" w:rsidRDefault="001C262D" w:rsidP="001C262D">
      <w:r>
        <w:t>SAM8e469834acc1</w:t>
      </w:r>
      <w:r>
        <w:tab/>
        <w:t>excluded</w:t>
      </w:r>
    </w:p>
    <w:p w14:paraId="6CB4331C" w14:textId="77777777" w:rsidR="001C262D" w:rsidRDefault="001C262D" w:rsidP="001C262D">
      <w:r>
        <w:t>SAM8e43e9caf307</w:t>
      </w:r>
      <w:r>
        <w:tab/>
        <w:t>excluded</w:t>
      </w:r>
    </w:p>
    <w:p w14:paraId="5819B04F" w14:textId="77777777" w:rsidR="001C262D" w:rsidRDefault="001C262D" w:rsidP="001C262D">
      <w:r>
        <w:t>SAM99b1f6a9534e</w:t>
      </w:r>
      <w:r>
        <w:tab/>
        <w:t>excluded</w:t>
      </w:r>
    </w:p>
    <w:p w14:paraId="6C8D9958" w14:textId="77777777" w:rsidR="001C262D" w:rsidRDefault="001C262D" w:rsidP="001C262D">
      <w:r>
        <w:t>SAM7d7c54623618</w:t>
      </w:r>
      <w:r>
        <w:tab/>
        <w:t>excluded</w:t>
      </w:r>
    </w:p>
    <w:p w14:paraId="0F40AC39" w14:textId="77777777" w:rsidR="001C262D" w:rsidRDefault="001C262D" w:rsidP="001C262D">
      <w:r>
        <w:t>SAM181b638b8248</w:t>
      </w:r>
      <w:r>
        <w:tab/>
        <w:t>excluded</w:t>
      </w:r>
    </w:p>
    <w:p w14:paraId="3F1BC5DF" w14:textId="77777777" w:rsidR="001C262D" w:rsidRDefault="001C262D" w:rsidP="001C262D">
      <w:r>
        <w:t>SAMbfdffb97c446</w:t>
      </w:r>
      <w:r>
        <w:tab/>
        <w:t>excluded</w:t>
      </w:r>
    </w:p>
    <w:p w14:paraId="2782DA93" w14:textId="77777777" w:rsidR="001C262D" w:rsidRDefault="001C262D" w:rsidP="001C262D">
      <w:r>
        <w:t>SAM00b9e5c52da9</w:t>
      </w:r>
      <w:r>
        <w:tab/>
        <w:t>excluded</w:t>
      </w:r>
    </w:p>
    <w:p w14:paraId="6207F5B8" w14:textId="77777777" w:rsidR="001C262D" w:rsidRDefault="001C262D" w:rsidP="001C262D">
      <w:r>
        <w:t>SAM1c8b086175ca</w:t>
      </w:r>
      <w:r>
        <w:tab/>
        <w:t>excluded</w:t>
      </w:r>
    </w:p>
    <w:p w14:paraId="666A7626" w14:textId="77777777" w:rsidR="001C262D" w:rsidRDefault="001C262D" w:rsidP="001C262D">
      <w:r>
        <w:t>SAM9eebdef2858a</w:t>
      </w:r>
      <w:r>
        <w:tab/>
        <w:t>excluded</w:t>
      </w:r>
    </w:p>
    <w:p w14:paraId="1D4375A2" w14:textId="77777777" w:rsidR="001C262D" w:rsidRDefault="001C262D" w:rsidP="001C262D">
      <w:r>
        <w:t>SAMff41c4e8c08f</w:t>
      </w:r>
      <w:r>
        <w:tab/>
        <w:t>excluded</w:t>
      </w:r>
    </w:p>
    <w:p w14:paraId="40049BEC" w14:textId="77777777" w:rsidR="001C262D" w:rsidRDefault="001C262D" w:rsidP="001C262D">
      <w:r>
        <w:t>SAM1a87df750b9d</w:t>
      </w:r>
      <w:r>
        <w:tab/>
        <w:t>excluded</w:t>
      </w:r>
    </w:p>
    <w:p w14:paraId="0BDE7EEF" w14:textId="77777777" w:rsidR="001C262D" w:rsidRDefault="001C262D" w:rsidP="001C262D">
      <w:r>
        <w:t>SAM0f956e757453</w:t>
      </w:r>
      <w:r>
        <w:tab/>
        <w:t>excluded</w:t>
      </w:r>
    </w:p>
    <w:p w14:paraId="71B85443" w14:textId="77777777" w:rsidR="001C262D" w:rsidRDefault="001C262D" w:rsidP="001C262D">
      <w:r>
        <w:t>SAMe56c96c51190</w:t>
      </w:r>
      <w:r>
        <w:tab/>
        <w:t>excluded</w:t>
      </w:r>
    </w:p>
    <w:p w14:paraId="47858C72" w14:textId="77777777" w:rsidR="001C262D" w:rsidRDefault="001C262D" w:rsidP="001C262D">
      <w:r>
        <w:t>SAM1bcc62d8290c</w:t>
      </w:r>
      <w:r>
        <w:tab/>
        <w:t>excluded</w:t>
      </w:r>
    </w:p>
    <w:p w14:paraId="6969BFDD" w14:textId="77777777" w:rsidR="001C262D" w:rsidRDefault="001C262D" w:rsidP="001C262D">
      <w:r>
        <w:t>SAMe0c49ea0df5d</w:t>
      </w:r>
      <w:r>
        <w:tab/>
        <w:t>excluded</w:t>
      </w:r>
    </w:p>
    <w:p w14:paraId="18F261F2" w14:textId="77777777" w:rsidR="001C262D" w:rsidRDefault="001C262D" w:rsidP="001C262D">
      <w:r>
        <w:t>SAM59289ca42c99</w:t>
      </w:r>
      <w:r>
        <w:tab/>
        <w:t>excluded</w:t>
      </w:r>
    </w:p>
    <w:p w14:paraId="25A44088" w14:textId="77777777" w:rsidR="001C262D" w:rsidRDefault="001C262D" w:rsidP="001C262D">
      <w:r>
        <w:t>SAM7fb7a13c096b</w:t>
      </w:r>
      <w:r>
        <w:tab/>
        <w:t>excluded</w:t>
      </w:r>
    </w:p>
    <w:p w14:paraId="294C5D0D" w14:textId="77777777" w:rsidR="001C262D" w:rsidRDefault="001C262D" w:rsidP="001C262D">
      <w:r>
        <w:t>SAM87a8e18eb45b</w:t>
      </w:r>
      <w:r>
        <w:tab/>
        <w:t>excluded</w:t>
      </w:r>
    </w:p>
    <w:p w14:paraId="719A85AD" w14:textId="77777777" w:rsidR="001C262D" w:rsidRDefault="001C262D" w:rsidP="001C262D">
      <w:r>
        <w:t>SAM1f3c93814cb9</w:t>
      </w:r>
      <w:r>
        <w:tab/>
        <w:t>excluded</w:t>
      </w:r>
    </w:p>
    <w:p w14:paraId="50072267" w14:textId="77777777" w:rsidR="001C262D" w:rsidRDefault="001C262D" w:rsidP="001C262D">
      <w:r>
        <w:t>SAM6ff654a20f98</w:t>
      </w:r>
      <w:r>
        <w:tab/>
        <w:t>excluded</w:t>
      </w:r>
    </w:p>
    <w:p w14:paraId="3CBF9A44" w14:textId="77777777" w:rsidR="001C262D" w:rsidRDefault="001C262D" w:rsidP="001C262D">
      <w:r>
        <w:t>SAM65afda25b920</w:t>
      </w:r>
      <w:r>
        <w:tab/>
        <w:t>excluded</w:t>
      </w:r>
    </w:p>
    <w:p w14:paraId="1D8DFC2C" w14:textId="77777777" w:rsidR="001C262D" w:rsidRDefault="001C262D" w:rsidP="001C262D">
      <w:r>
        <w:t>SAM07a93a28f801</w:t>
      </w:r>
      <w:r>
        <w:tab/>
        <w:t>excluded</w:t>
      </w:r>
    </w:p>
    <w:p w14:paraId="6B0FD2D0" w14:textId="77777777" w:rsidR="001C262D" w:rsidRDefault="001C262D" w:rsidP="001C262D">
      <w:r>
        <w:t>SAM94859b440b1d</w:t>
      </w:r>
      <w:r>
        <w:tab/>
        <w:t>excluded</w:t>
      </w:r>
    </w:p>
    <w:p w14:paraId="5917638E" w14:textId="77777777" w:rsidR="001C262D" w:rsidRDefault="001C262D" w:rsidP="001C262D">
      <w:r>
        <w:t>SAMd5ab7fbfab4e</w:t>
      </w:r>
      <w:r>
        <w:tab/>
        <w:t>excluded</w:t>
      </w:r>
    </w:p>
    <w:p w14:paraId="7153314C" w14:textId="77777777" w:rsidR="001C262D" w:rsidRDefault="001C262D" w:rsidP="001C262D">
      <w:r>
        <w:t>SAM5767dd75d142</w:t>
      </w:r>
      <w:r>
        <w:tab/>
        <w:t>excluded</w:t>
      </w:r>
    </w:p>
    <w:p w14:paraId="1F973456" w14:textId="77777777" w:rsidR="001C262D" w:rsidRDefault="001C262D" w:rsidP="001C262D">
      <w:r>
        <w:t>SAM3b1066e5801b</w:t>
      </w:r>
      <w:r>
        <w:tab/>
        <w:t>excluded</w:t>
      </w:r>
    </w:p>
    <w:p w14:paraId="06BF874F" w14:textId="77777777" w:rsidR="001C262D" w:rsidRDefault="001C262D" w:rsidP="001C262D">
      <w:r>
        <w:t>SAM572f19794c96</w:t>
      </w:r>
      <w:r>
        <w:tab/>
        <w:t>excluded</w:t>
      </w:r>
    </w:p>
    <w:p w14:paraId="7CB6A0C9" w14:textId="77777777" w:rsidR="001C262D" w:rsidRDefault="001C262D" w:rsidP="001C262D">
      <w:r>
        <w:t>SAM1abf01dd4544</w:t>
      </w:r>
      <w:r>
        <w:tab/>
        <w:t>excluded</w:t>
      </w:r>
    </w:p>
    <w:p w14:paraId="05433CFA" w14:textId="77777777" w:rsidR="001C262D" w:rsidRDefault="001C262D" w:rsidP="001C262D">
      <w:r>
        <w:t>SAM4caabd64e7fd</w:t>
      </w:r>
      <w:r>
        <w:tab/>
        <w:t>excluded</w:t>
      </w:r>
    </w:p>
    <w:p w14:paraId="7F870354" w14:textId="77777777" w:rsidR="001C262D" w:rsidRDefault="001C262D" w:rsidP="001C262D">
      <w:r>
        <w:t>SAMc6eff056c89a</w:t>
      </w:r>
      <w:r>
        <w:tab/>
        <w:t>excluded</w:t>
      </w:r>
    </w:p>
    <w:p w14:paraId="7997BCC6" w14:textId="77777777" w:rsidR="001C262D" w:rsidRDefault="001C262D" w:rsidP="001C262D">
      <w:r>
        <w:t>SAM8b4b8b0f9e73</w:t>
      </w:r>
      <w:r>
        <w:tab/>
        <w:t>excluded</w:t>
      </w:r>
    </w:p>
    <w:p w14:paraId="4D320385" w14:textId="77777777" w:rsidR="001C262D" w:rsidRDefault="001C262D" w:rsidP="001C262D">
      <w:r>
        <w:t>SAM85e41e7f33f9</w:t>
      </w:r>
      <w:r>
        <w:tab/>
        <w:t>inflamed</w:t>
      </w:r>
    </w:p>
    <w:p w14:paraId="12BDEE72" w14:textId="77777777" w:rsidR="001C262D" w:rsidRDefault="001C262D" w:rsidP="001C262D">
      <w:r>
        <w:t>SAMdf3e42c8672a</w:t>
      </w:r>
      <w:r>
        <w:tab/>
        <w:t>inflamed</w:t>
      </w:r>
    </w:p>
    <w:p w14:paraId="1B7138D3" w14:textId="77777777" w:rsidR="001C262D" w:rsidRDefault="001C262D" w:rsidP="001C262D">
      <w:r>
        <w:t>SAM4edbe45817b3</w:t>
      </w:r>
      <w:r>
        <w:tab/>
        <w:t>inflamed</w:t>
      </w:r>
    </w:p>
    <w:p w14:paraId="619DACF9" w14:textId="77777777" w:rsidR="001C262D" w:rsidRDefault="001C262D" w:rsidP="001C262D">
      <w:r>
        <w:t>SAM36a9225b0222</w:t>
      </w:r>
      <w:r>
        <w:tab/>
        <w:t>inflamed</w:t>
      </w:r>
    </w:p>
    <w:p w14:paraId="7901C0BE" w14:textId="77777777" w:rsidR="001C262D" w:rsidRDefault="001C262D" w:rsidP="001C262D">
      <w:r>
        <w:t>SAMe7bf6c015192</w:t>
      </w:r>
      <w:r>
        <w:tab/>
        <w:t>inflamed</w:t>
      </w:r>
    </w:p>
    <w:p w14:paraId="534C35A1" w14:textId="77777777" w:rsidR="001C262D" w:rsidRDefault="001C262D" w:rsidP="001C262D">
      <w:r>
        <w:t>SAM9a2cf3c06fb3</w:t>
      </w:r>
      <w:r>
        <w:tab/>
        <w:t>inflamed</w:t>
      </w:r>
    </w:p>
    <w:p w14:paraId="2DB23E07" w14:textId="77777777" w:rsidR="001C262D" w:rsidRDefault="001C262D" w:rsidP="001C262D">
      <w:r>
        <w:t>SAM7d2dfba6cd84</w:t>
      </w:r>
      <w:r>
        <w:tab/>
        <w:t>inflamed</w:t>
      </w:r>
    </w:p>
    <w:p w14:paraId="2A025289" w14:textId="77777777" w:rsidR="001C262D" w:rsidRDefault="001C262D" w:rsidP="001C262D">
      <w:r>
        <w:t>SAM9cafb905b36a</w:t>
      </w:r>
      <w:r>
        <w:tab/>
        <w:t>inflamed</w:t>
      </w:r>
    </w:p>
    <w:p w14:paraId="362509E4" w14:textId="77777777" w:rsidR="001C262D" w:rsidRDefault="001C262D" w:rsidP="001C262D">
      <w:r>
        <w:t>SAM3f2033c90438</w:t>
      </w:r>
      <w:r>
        <w:tab/>
        <w:t>inflamed</w:t>
      </w:r>
    </w:p>
    <w:p w14:paraId="45F94B8A" w14:textId="77777777" w:rsidR="001C262D" w:rsidRDefault="001C262D" w:rsidP="001C262D">
      <w:r>
        <w:lastRenderedPageBreak/>
        <w:t>SAM032c642382a7</w:t>
      </w:r>
      <w:r>
        <w:tab/>
        <w:t>inflamed</w:t>
      </w:r>
    </w:p>
    <w:p w14:paraId="07D3D390" w14:textId="77777777" w:rsidR="001C262D" w:rsidRDefault="001C262D" w:rsidP="001C262D">
      <w:r>
        <w:t>SAM8884fe446d20</w:t>
      </w:r>
      <w:r>
        <w:tab/>
        <w:t>inflamed</w:t>
      </w:r>
    </w:p>
    <w:p w14:paraId="6467FA66" w14:textId="77777777" w:rsidR="001C262D" w:rsidRDefault="001C262D" w:rsidP="001C262D">
      <w:r>
        <w:t>SAMa1e62d323e1d</w:t>
      </w:r>
      <w:r>
        <w:tab/>
        <w:t>inflamed</w:t>
      </w:r>
    </w:p>
    <w:p w14:paraId="03FE1903" w14:textId="77777777" w:rsidR="001C262D" w:rsidRDefault="001C262D" w:rsidP="001C262D">
      <w:r>
        <w:t>SAM1fa6bcb7fc48</w:t>
      </w:r>
      <w:r>
        <w:tab/>
        <w:t>inflamed</w:t>
      </w:r>
    </w:p>
    <w:p w14:paraId="46124887" w14:textId="77777777" w:rsidR="001C262D" w:rsidRDefault="001C262D" w:rsidP="001C262D">
      <w:r>
        <w:t>SAMcabb6d58ff55</w:t>
      </w:r>
      <w:r>
        <w:tab/>
        <w:t>inflamed</w:t>
      </w:r>
    </w:p>
    <w:p w14:paraId="467544F9" w14:textId="77777777" w:rsidR="001C262D" w:rsidRDefault="001C262D" w:rsidP="001C262D">
      <w:r>
        <w:t>SAMd636e3461955</w:t>
      </w:r>
      <w:r>
        <w:tab/>
        <w:t>inflamed</w:t>
      </w:r>
    </w:p>
    <w:p w14:paraId="1BE3EDCF" w14:textId="77777777" w:rsidR="001C262D" w:rsidRDefault="001C262D" w:rsidP="001C262D">
      <w:r>
        <w:t>SAMb4c7a001537d</w:t>
      </w:r>
      <w:r>
        <w:tab/>
        <w:t>inflamed</w:t>
      </w:r>
    </w:p>
    <w:p w14:paraId="1226E084" w14:textId="77777777" w:rsidR="001C262D" w:rsidRDefault="001C262D" w:rsidP="001C262D">
      <w:r>
        <w:t>SAM2570ff4aae6e</w:t>
      </w:r>
      <w:r>
        <w:tab/>
        <w:t>inflamed</w:t>
      </w:r>
    </w:p>
    <w:p w14:paraId="787FD1E9" w14:textId="77777777" w:rsidR="001C262D" w:rsidRDefault="001C262D" w:rsidP="001C262D">
      <w:r>
        <w:t>SAM2dc3f04e45e9</w:t>
      </w:r>
      <w:r>
        <w:tab/>
        <w:t>inflamed</w:t>
      </w:r>
    </w:p>
    <w:p w14:paraId="5AA4CD0E" w14:textId="77777777" w:rsidR="001C262D" w:rsidRDefault="001C262D" w:rsidP="001C262D">
      <w:r>
        <w:t>SAM9448d858692c</w:t>
      </w:r>
      <w:r>
        <w:tab/>
        <w:t>inflamed</w:t>
      </w:r>
    </w:p>
    <w:p w14:paraId="7F5B8433" w14:textId="77777777" w:rsidR="001C262D" w:rsidRDefault="001C262D" w:rsidP="001C262D">
      <w:r>
        <w:t>SAM714285adf612</w:t>
      </w:r>
      <w:r>
        <w:tab/>
        <w:t>inflamed</w:t>
      </w:r>
    </w:p>
    <w:p w14:paraId="74EB8ADD" w14:textId="77777777" w:rsidR="001C262D" w:rsidRDefault="001C262D" w:rsidP="001C262D">
      <w:r>
        <w:t>SAM560f23d6a3ad</w:t>
      </w:r>
      <w:r>
        <w:tab/>
        <w:t>inflamed</w:t>
      </w:r>
    </w:p>
    <w:p w14:paraId="0B3B47AF" w14:textId="77777777" w:rsidR="001C262D" w:rsidRDefault="001C262D" w:rsidP="001C262D">
      <w:r>
        <w:t>SAM61b9d4d84c64</w:t>
      </w:r>
      <w:r>
        <w:tab/>
        <w:t>inflamed</w:t>
      </w:r>
    </w:p>
    <w:p w14:paraId="7C39C0BD" w14:textId="77777777" w:rsidR="001C262D" w:rsidRDefault="001C262D" w:rsidP="001C262D">
      <w:r>
        <w:t>SAM73b653ae20d1</w:t>
      </w:r>
      <w:r>
        <w:tab/>
        <w:t>inflamed</w:t>
      </w:r>
    </w:p>
    <w:p w14:paraId="4EA40D64" w14:textId="77777777" w:rsidR="001C262D" w:rsidRDefault="001C262D" w:rsidP="001C262D">
      <w:r>
        <w:t>SAM28687037e4ff</w:t>
      </w:r>
      <w:r>
        <w:tab/>
        <w:t>inflamed</w:t>
      </w:r>
    </w:p>
    <w:p w14:paraId="06A2A38D" w14:textId="77777777" w:rsidR="001C262D" w:rsidRDefault="001C262D" w:rsidP="001C262D">
      <w:r>
        <w:t>SAM45c8e6412c66</w:t>
      </w:r>
      <w:r>
        <w:tab/>
        <w:t>inflamed</w:t>
      </w:r>
    </w:p>
    <w:p w14:paraId="2869131E" w14:textId="77777777" w:rsidR="001C262D" w:rsidRDefault="001C262D" w:rsidP="001C262D">
      <w:r>
        <w:t>SAMe1eb5d988760</w:t>
      </w:r>
      <w:r>
        <w:tab/>
        <w:t>inflamed</w:t>
      </w:r>
    </w:p>
    <w:p w14:paraId="620F36E5" w14:textId="77777777" w:rsidR="001C262D" w:rsidRDefault="001C262D" w:rsidP="001C262D">
      <w:r>
        <w:t>SAMe3210d3632b4</w:t>
      </w:r>
      <w:r>
        <w:tab/>
        <w:t>inflamed</w:t>
      </w:r>
    </w:p>
    <w:p w14:paraId="7CB9D697" w14:textId="77777777" w:rsidR="001C262D" w:rsidRDefault="001C262D" w:rsidP="001C262D">
      <w:r>
        <w:t>SAM3f446449bf81</w:t>
      </w:r>
      <w:r>
        <w:tab/>
        <w:t>inflamed</w:t>
      </w:r>
    </w:p>
    <w:p w14:paraId="006A522D" w14:textId="77777777" w:rsidR="001C262D" w:rsidRDefault="001C262D" w:rsidP="001C262D">
      <w:r>
        <w:t>SAMb0d11db9aa79</w:t>
      </w:r>
      <w:r>
        <w:tab/>
        <w:t>inflamed</w:t>
      </w:r>
    </w:p>
    <w:p w14:paraId="09DF2A72" w14:textId="77777777" w:rsidR="001C262D" w:rsidRDefault="001C262D" w:rsidP="001C262D">
      <w:r>
        <w:t>SAM6083aac8db99</w:t>
      </w:r>
      <w:r>
        <w:tab/>
        <w:t>inflamed</w:t>
      </w:r>
    </w:p>
    <w:p w14:paraId="516BFD54" w14:textId="77777777" w:rsidR="001C262D" w:rsidRDefault="001C262D" w:rsidP="001C262D">
      <w:r>
        <w:t>SAMd7d57ee3a863</w:t>
      </w:r>
      <w:r>
        <w:tab/>
        <w:t>inflamed</w:t>
      </w:r>
    </w:p>
    <w:p w14:paraId="36E26169" w14:textId="77777777" w:rsidR="001C262D" w:rsidRDefault="001C262D" w:rsidP="001C262D">
      <w:r>
        <w:t>SAM31291c256373</w:t>
      </w:r>
      <w:r>
        <w:tab/>
        <w:t>inflamed</w:t>
      </w:r>
    </w:p>
    <w:p w14:paraId="25BFCBDE" w14:textId="77777777" w:rsidR="001C262D" w:rsidRDefault="001C262D" w:rsidP="001C262D">
      <w:r>
        <w:t>SAM9e11ec6bea80</w:t>
      </w:r>
      <w:r>
        <w:tab/>
        <w:t>inflamed</w:t>
      </w:r>
    </w:p>
    <w:p w14:paraId="49FCCB81" w14:textId="77777777" w:rsidR="001C262D" w:rsidRDefault="001C262D" w:rsidP="001C262D">
      <w:r>
        <w:t>SAM065890737112</w:t>
      </w:r>
      <w:r>
        <w:tab/>
        <w:t>inflamed</w:t>
      </w:r>
    </w:p>
    <w:p w14:paraId="0217F520" w14:textId="77777777" w:rsidR="001C262D" w:rsidRDefault="001C262D" w:rsidP="001C262D">
      <w:r>
        <w:t>SAM1e9c4d1d39ae</w:t>
      </w:r>
      <w:r>
        <w:tab/>
        <w:t>inflamed</w:t>
      </w:r>
    </w:p>
    <w:p w14:paraId="6C237742" w14:textId="77777777" w:rsidR="001C262D" w:rsidRDefault="001C262D" w:rsidP="001C262D">
      <w:r>
        <w:t>SAM9306c5c92444</w:t>
      </w:r>
      <w:r>
        <w:tab/>
        <w:t>inflamed</w:t>
      </w:r>
    </w:p>
    <w:p w14:paraId="27A30662" w14:textId="77777777" w:rsidR="001C262D" w:rsidRDefault="001C262D" w:rsidP="001C262D">
      <w:r>
        <w:t>SAM6cbc10abddb0</w:t>
      </w:r>
      <w:r>
        <w:tab/>
        <w:t>inflamed</w:t>
      </w:r>
    </w:p>
    <w:p w14:paraId="34389B45" w14:textId="77777777" w:rsidR="001C262D" w:rsidRDefault="001C262D" w:rsidP="001C262D">
      <w:r>
        <w:t>SAM203dcf14f927</w:t>
      </w:r>
      <w:r>
        <w:tab/>
        <w:t>inflamed</w:t>
      </w:r>
    </w:p>
    <w:p w14:paraId="7AA96C59" w14:textId="77777777" w:rsidR="001C262D" w:rsidRDefault="001C262D" w:rsidP="001C262D">
      <w:r>
        <w:t>SAM76a431ba6ce1</w:t>
      </w:r>
      <w:r>
        <w:tab/>
        <w:t>inflamed</w:t>
      </w:r>
    </w:p>
    <w:p w14:paraId="50AE7AB5" w14:textId="77777777" w:rsidR="001C262D" w:rsidRDefault="001C262D" w:rsidP="001C262D">
      <w:r>
        <w:t>SAMab8052a03398</w:t>
      </w:r>
      <w:r>
        <w:tab/>
        <w:t>inflamed</w:t>
      </w:r>
    </w:p>
    <w:p w14:paraId="50A64CA4" w14:textId="77777777" w:rsidR="001C262D" w:rsidRDefault="001C262D" w:rsidP="001C262D">
      <w:r>
        <w:t>SAMba1a34b5a060</w:t>
      </w:r>
      <w:r>
        <w:tab/>
        <w:t>inflamed</w:t>
      </w:r>
    </w:p>
    <w:p w14:paraId="16D71615" w14:textId="77777777" w:rsidR="001C262D" w:rsidRDefault="001C262D" w:rsidP="001C262D">
      <w:r>
        <w:t>SAMfb7aec7cb0e2</w:t>
      </w:r>
      <w:r>
        <w:tab/>
        <w:t>inflamed</w:t>
      </w:r>
    </w:p>
    <w:p w14:paraId="5476E9B0" w14:textId="77777777" w:rsidR="001C262D" w:rsidRDefault="001C262D" w:rsidP="001C262D">
      <w:r>
        <w:t>SAM6780ed436b55</w:t>
      </w:r>
      <w:r>
        <w:tab/>
        <w:t>inflamed</w:t>
      </w:r>
    </w:p>
    <w:p w14:paraId="70EFD868" w14:textId="77777777" w:rsidR="001C262D" w:rsidRDefault="001C262D" w:rsidP="001C262D">
      <w:r>
        <w:t>SAMd43f8933066b</w:t>
      </w:r>
      <w:r>
        <w:tab/>
        <w:t>inflamed</w:t>
      </w:r>
    </w:p>
    <w:p w14:paraId="3C4DF4F5" w14:textId="77777777" w:rsidR="001C262D" w:rsidRDefault="001C262D" w:rsidP="001C262D">
      <w:r>
        <w:t>SAMc919aebc7fdd</w:t>
      </w:r>
      <w:r>
        <w:tab/>
        <w:t>inflamed</w:t>
      </w:r>
    </w:p>
    <w:p w14:paraId="15BB397E" w14:textId="77777777" w:rsidR="001C262D" w:rsidRDefault="001C262D" w:rsidP="001C262D">
      <w:r>
        <w:t>SAM91c47b054ffb</w:t>
      </w:r>
      <w:r>
        <w:tab/>
        <w:t>inflamed</w:t>
      </w:r>
    </w:p>
    <w:p w14:paraId="4A994C1F" w14:textId="77777777" w:rsidR="001C262D" w:rsidRDefault="001C262D" w:rsidP="001C262D">
      <w:r>
        <w:t>SAM5fe7a81a39dd</w:t>
      </w:r>
      <w:r>
        <w:tab/>
        <w:t>inflamed</w:t>
      </w:r>
    </w:p>
    <w:p w14:paraId="760A27B0" w14:textId="77777777" w:rsidR="001C262D" w:rsidRDefault="001C262D" w:rsidP="001C262D">
      <w:r>
        <w:t>SAM12502d970c10</w:t>
      </w:r>
      <w:r>
        <w:tab/>
        <w:t>inflamed</w:t>
      </w:r>
    </w:p>
    <w:p w14:paraId="7EA17063" w14:textId="77777777" w:rsidR="001C262D" w:rsidRDefault="001C262D" w:rsidP="001C262D">
      <w:r>
        <w:t>SAM9681450bbc90</w:t>
      </w:r>
      <w:r>
        <w:tab/>
        <w:t>inflamed</w:t>
      </w:r>
    </w:p>
    <w:p w14:paraId="12618413" w14:textId="77777777" w:rsidR="001C262D" w:rsidRDefault="001C262D" w:rsidP="001C262D">
      <w:r>
        <w:t>SAM3b15b4c6311d</w:t>
      </w:r>
      <w:r>
        <w:tab/>
        <w:t>inflamed</w:t>
      </w:r>
    </w:p>
    <w:p w14:paraId="421474FD" w14:textId="77777777" w:rsidR="001C262D" w:rsidRDefault="001C262D" w:rsidP="001C262D">
      <w:r>
        <w:t>SAMeaa477a5384b</w:t>
      </w:r>
      <w:r>
        <w:tab/>
        <w:t>inflamed</w:t>
      </w:r>
    </w:p>
    <w:p w14:paraId="25D8EE92" w14:textId="77777777" w:rsidR="001C262D" w:rsidRDefault="001C262D" w:rsidP="001C262D">
      <w:r>
        <w:t>SAM2eb07dedf07f</w:t>
      </w:r>
      <w:r>
        <w:tab/>
        <w:t>inflamed</w:t>
      </w:r>
    </w:p>
    <w:p w14:paraId="0E4516A8" w14:textId="77777777" w:rsidR="001C262D" w:rsidRDefault="001C262D" w:rsidP="001C262D">
      <w:r>
        <w:t>SAMbda79f955628</w:t>
      </w:r>
      <w:r>
        <w:tab/>
        <w:t>inflamed</w:t>
      </w:r>
    </w:p>
    <w:p w14:paraId="0B82E6AD" w14:textId="77777777" w:rsidR="001C262D" w:rsidRDefault="001C262D" w:rsidP="001C262D">
      <w:r>
        <w:lastRenderedPageBreak/>
        <w:t>SAM9b9d48b0b02c</w:t>
      </w:r>
      <w:r>
        <w:tab/>
        <w:t>inflamed</w:t>
      </w:r>
    </w:p>
    <w:p w14:paraId="37D844CD" w14:textId="77777777" w:rsidR="001C262D" w:rsidRDefault="001C262D" w:rsidP="001C262D">
      <w:r>
        <w:t>SAM47fc46c3d6be</w:t>
      </w:r>
      <w:r>
        <w:tab/>
        <w:t>inflamed</w:t>
      </w:r>
    </w:p>
    <w:p w14:paraId="7ED45106" w14:textId="77777777" w:rsidR="001C262D" w:rsidRDefault="001C262D" w:rsidP="001C262D">
      <w:r>
        <w:t>SAM7829a341b9f3</w:t>
      </w:r>
      <w:r>
        <w:tab/>
        <w:t>inflamed</w:t>
      </w:r>
    </w:p>
    <w:p w14:paraId="32354A3E" w14:textId="77777777" w:rsidR="001C262D" w:rsidRDefault="001C262D" w:rsidP="001C262D">
      <w:r>
        <w:t>SAMaf42c1541269</w:t>
      </w:r>
      <w:r>
        <w:tab/>
        <w:t>inflamed</w:t>
      </w:r>
    </w:p>
    <w:p w14:paraId="416DF820" w14:textId="77777777" w:rsidR="001C262D" w:rsidRDefault="001C262D" w:rsidP="001C262D">
      <w:r>
        <w:t>SAM09c84ec0cf34</w:t>
      </w:r>
      <w:r>
        <w:tab/>
        <w:t>inflamed</w:t>
      </w:r>
    </w:p>
    <w:p w14:paraId="32D4C808" w14:textId="77777777" w:rsidR="001C262D" w:rsidRDefault="001C262D" w:rsidP="001C262D">
      <w:r>
        <w:t>SAM7538ad9ff524</w:t>
      </w:r>
      <w:r>
        <w:tab/>
        <w:t>inflamed</w:t>
      </w:r>
    </w:p>
    <w:p w14:paraId="280A9DAB" w14:textId="77777777" w:rsidR="001C262D" w:rsidRDefault="001C262D" w:rsidP="001C262D">
      <w:r>
        <w:t>SAM95c70496ffb5</w:t>
      </w:r>
      <w:r>
        <w:tab/>
        <w:t>inflamed</w:t>
      </w:r>
    </w:p>
    <w:p w14:paraId="3A4F7CE4" w14:textId="77777777" w:rsidR="001C262D" w:rsidRDefault="001C262D" w:rsidP="001C262D">
      <w:r>
        <w:t>SAM771445e92421</w:t>
      </w:r>
      <w:r>
        <w:tab/>
        <w:t>inflamed</w:t>
      </w:r>
    </w:p>
    <w:p w14:paraId="16771384" w14:textId="77777777" w:rsidR="001C262D" w:rsidRDefault="001C262D" w:rsidP="001C262D">
      <w:r>
        <w:t>SAM6662f5181f87</w:t>
      </w:r>
      <w:r>
        <w:tab/>
        <w:t>inflamed</w:t>
      </w:r>
    </w:p>
    <w:p w14:paraId="71347CE0" w14:textId="77777777" w:rsidR="001C262D" w:rsidRDefault="001C262D" w:rsidP="001C262D">
      <w:r>
        <w:t>SAM18b9351e265a</w:t>
      </w:r>
      <w:r>
        <w:tab/>
        <w:t>inflamed</w:t>
      </w:r>
    </w:p>
    <w:p w14:paraId="05A799FC" w14:textId="77777777" w:rsidR="001C262D" w:rsidRDefault="001C262D" w:rsidP="001C262D">
      <w:r>
        <w:t>SAM5fc9ae0aed1f</w:t>
      </w:r>
      <w:r>
        <w:tab/>
        <w:t>inflamed</w:t>
      </w:r>
    </w:p>
    <w:p w14:paraId="09CB0EB9" w14:textId="77777777" w:rsidR="001C262D" w:rsidRDefault="001C262D" w:rsidP="001C262D">
      <w:r>
        <w:t>SAMef0e3d2415fd</w:t>
      </w:r>
      <w:r>
        <w:tab/>
        <w:t>inflamed</w:t>
      </w:r>
    </w:p>
    <w:p w14:paraId="4E008F32" w14:textId="77777777" w:rsidR="001C262D" w:rsidRDefault="001C262D" w:rsidP="001C262D">
      <w:r>
        <w:t>SAMcc7a42d87e9c</w:t>
      </w:r>
      <w:r>
        <w:tab/>
        <w:t>inflamed</w:t>
      </w:r>
    </w:p>
    <w:p w14:paraId="06824FA7" w14:textId="77777777" w:rsidR="001C262D" w:rsidRDefault="001C262D" w:rsidP="001C262D">
      <w:r>
        <w:t>SAMce39dd79b441</w:t>
      </w:r>
      <w:r>
        <w:tab/>
        <w:t>inflamed</w:t>
      </w:r>
    </w:p>
    <w:p w14:paraId="50366F04" w14:textId="77777777" w:rsidR="001C262D" w:rsidRDefault="001C262D" w:rsidP="001C262D">
      <w:r>
        <w:t>SAM75f12d1a55fc</w:t>
      </w:r>
      <w:r>
        <w:tab/>
        <w:t>inflamed</w:t>
      </w:r>
    </w:p>
    <w:p w14:paraId="534DD2E1" w14:textId="77777777" w:rsidR="001C262D" w:rsidRDefault="001C262D" w:rsidP="001C262D">
      <w:r>
        <w:t>SAMf20b827dca51</w:t>
      </w:r>
      <w:r>
        <w:tab/>
        <w:t>inflamed</w:t>
      </w:r>
    </w:p>
    <w:p w14:paraId="6B9FE730" w14:textId="77777777" w:rsidR="001C262D" w:rsidRDefault="001C262D" w:rsidP="001C262D">
      <w:r>
        <w:t>SAM31d9176e11fb</w:t>
      </w:r>
      <w:r>
        <w:tab/>
        <w:t>inflamed</w:t>
      </w:r>
    </w:p>
    <w:p w14:paraId="70751A64" w14:textId="77777777" w:rsidR="001C262D" w:rsidRDefault="001C262D" w:rsidP="001C262D">
      <w:r>
        <w:t>SAMb8101c538753</w:t>
      </w:r>
      <w:r>
        <w:tab/>
        <w:t>inflamed</w:t>
      </w:r>
    </w:p>
    <w:p w14:paraId="57825534" w14:textId="77777777" w:rsidR="001C262D" w:rsidRDefault="001C262D" w:rsidP="001C262D">
      <w:r>
        <w:t>SAM80c6183220e6</w:t>
      </w:r>
      <w:r>
        <w:tab/>
        <w:t>inflamed</w:t>
      </w:r>
    </w:p>
    <w:p w14:paraId="3E0B94DE" w14:textId="77777777" w:rsidR="001C262D" w:rsidRDefault="001C262D" w:rsidP="001C262D">
      <w:r>
        <w:t>SAM1f66db567eb5</w:t>
      </w:r>
      <w:r>
        <w:tab/>
        <w:t>inflamed</w:t>
      </w:r>
    </w:p>
    <w:p w14:paraId="5395CAD4" w14:textId="5D5ACE7B" w:rsidR="00C37C75" w:rsidRDefault="001C262D" w:rsidP="001C262D">
      <w:r>
        <w:t>SAMe7e4f7c076a7</w:t>
      </w:r>
      <w:r>
        <w:tab/>
        <w:t>inflamed</w:t>
      </w:r>
    </w:p>
    <w:sectPr w:rsidR="00C37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82FFE" w14:textId="77777777" w:rsidR="00B15BA9" w:rsidRDefault="00B15BA9" w:rsidP="001C262D">
      <w:r>
        <w:separator/>
      </w:r>
    </w:p>
  </w:endnote>
  <w:endnote w:type="continuationSeparator" w:id="0">
    <w:p w14:paraId="178D738B" w14:textId="77777777" w:rsidR="00B15BA9" w:rsidRDefault="00B15BA9" w:rsidP="001C2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36116" w14:textId="77777777" w:rsidR="00B15BA9" w:rsidRDefault="00B15BA9" w:rsidP="001C262D">
      <w:r>
        <w:separator/>
      </w:r>
    </w:p>
  </w:footnote>
  <w:footnote w:type="continuationSeparator" w:id="0">
    <w:p w14:paraId="2CD2424E" w14:textId="77777777" w:rsidR="00B15BA9" w:rsidRDefault="00B15BA9" w:rsidP="001C2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9BC"/>
    <w:rsid w:val="001C262D"/>
    <w:rsid w:val="009209BC"/>
    <w:rsid w:val="00B15BA9"/>
    <w:rsid w:val="00C3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0299C"/>
  <w15:chartTrackingRefBased/>
  <w15:docId w15:val="{811AD477-AA0C-4FAC-AFE3-BF6181E96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6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6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40</Words>
  <Characters>5928</Characters>
  <Application>Microsoft Office Word</Application>
  <DocSecurity>0</DocSecurity>
  <Lines>49</Lines>
  <Paragraphs>13</Paragraphs>
  <ScaleCrop>false</ScaleCrop>
  <Company/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2</cp:revision>
  <dcterms:created xsi:type="dcterms:W3CDTF">2022-01-29T16:14:00Z</dcterms:created>
  <dcterms:modified xsi:type="dcterms:W3CDTF">2022-01-29T16:15:00Z</dcterms:modified>
</cp:coreProperties>
</file>